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16585" w14:textId="6FE69BEF" w:rsidR="005F6510" w:rsidRPr="00C44DA9" w:rsidRDefault="00B73C42">
      <w:pPr>
        <w:rPr>
          <w:rFonts w:ascii="Times New Roman" w:hAnsi="Times New Roman" w:cs="Times New Roman"/>
          <w:b/>
          <w:bCs/>
          <w:szCs w:val="24"/>
        </w:rPr>
      </w:pPr>
      <w:r w:rsidRPr="00C44DA9">
        <w:rPr>
          <w:rFonts w:ascii="Times New Roman" w:hAnsi="Times New Roman" w:cs="Times New Roman"/>
          <w:b/>
          <w:bCs/>
          <w:szCs w:val="24"/>
        </w:rPr>
        <w:t xml:space="preserve">Supplementary Table 1. </w:t>
      </w:r>
      <w:r w:rsidR="00771288">
        <w:rPr>
          <w:rFonts w:ascii="Times New Roman" w:hAnsi="Times New Roman" w:cs="Times New Roman"/>
          <w:b/>
          <w:bCs/>
          <w:szCs w:val="24"/>
        </w:rPr>
        <w:t>W</w:t>
      </w:r>
      <w:r w:rsidRPr="00C44DA9">
        <w:rPr>
          <w:rFonts w:ascii="Times New Roman" w:hAnsi="Times New Roman" w:cs="Times New Roman"/>
          <w:b/>
          <w:bCs/>
          <w:szCs w:val="24"/>
        </w:rPr>
        <w:t>ell-know</w:t>
      </w:r>
      <w:r w:rsidR="00771288">
        <w:rPr>
          <w:rFonts w:ascii="Times New Roman" w:hAnsi="Times New Roman" w:cs="Times New Roman"/>
          <w:b/>
          <w:bCs/>
          <w:szCs w:val="24"/>
        </w:rPr>
        <w:t>n</w:t>
      </w:r>
      <w:r w:rsidRPr="00C44DA9">
        <w:rPr>
          <w:rFonts w:ascii="Times New Roman" w:hAnsi="Times New Roman" w:cs="Times New Roman"/>
          <w:b/>
          <w:bCs/>
          <w:szCs w:val="24"/>
        </w:rPr>
        <w:t xml:space="preserve"> TAAs in </w:t>
      </w:r>
      <w:r w:rsidR="004B1B16">
        <w:rPr>
          <w:rFonts w:ascii="Times New Roman" w:hAnsi="Times New Roman" w:cs="Times New Roman"/>
          <w:b/>
          <w:bCs/>
          <w:szCs w:val="24"/>
        </w:rPr>
        <w:t>breast cancer</w:t>
      </w:r>
      <w:r w:rsidR="00771288">
        <w:rPr>
          <w:rFonts w:ascii="Times New Roman" w:hAnsi="Times New Roman" w:cs="Times New Roman"/>
          <w:b/>
          <w:bCs/>
          <w:szCs w:val="24"/>
        </w:rPr>
        <w:t>.</w:t>
      </w:r>
    </w:p>
    <w:p w14:paraId="7A46C557" w14:textId="6903D401" w:rsidR="009717D5" w:rsidRPr="00C44DA9" w:rsidRDefault="009717D5">
      <w:pPr>
        <w:rPr>
          <w:rFonts w:ascii="Times New Roman" w:hAnsi="Times New Roman" w:cs="Times New Roman"/>
          <w:b/>
          <w:bCs/>
          <w:szCs w:val="24"/>
        </w:rPr>
      </w:pPr>
    </w:p>
    <w:p w14:paraId="52E91715" w14:textId="62CF76A5" w:rsidR="009717D5" w:rsidRPr="00C44DA9" w:rsidRDefault="0074207B" w:rsidP="0074207B">
      <w:pPr>
        <w:ind w:firstLine="480"/>
        <w:rPr>
          <w:rFonts w:ascii="Times New Roman" w:hAnsi="Times New Roman" w:cs="Times New Roman"/>
          <w:bCs/>
          <w:szCs w:val="24"/>
        </w:rPr>
      </w:pPr>
      <w:r w:rsidRPr="00C44DA9">
        <w:rPr>
          <w:rFonts w:ascii="Times New Roman" w:hAnsi="Times New Roman" w:cs="Times New Roman"/>
          <w:bCs/>
          <w:szCs w:val="24"/>
        </w:rPr>
        <w:t xml:space="preserve">To verify the outlier detection </w:t>
      </w:r>
      <w:r w:rsidR="00156A19" w:rsidRPr="00C44DA9">
        <w:rPr>
          <w:rFonts w:ascii="Times New Roman" w:eastAsia="新細明體" w:hAnsi="Times New Roman" w:cs="Times New Roman"/>
          <w:bCs/>
          <w:szCs w:val="24"/>
        </w:rPr>
        <w:t>ability of</w:t>
      </w:r>
      <w:r w:rsidRPr="00C44DA9">
        <w:rPr>
          <w:rFonts w:ascii="Times New Roman" w:hAnsi="Times New Roman" w:cs="Times New Roman"/>
          <w:bCs/>
          <w:szCs w:val="24"/>
        </w:rPr>
        <w:t xml:space="preserve"> TAPINTO, 31 well-known TAAs of </w:t>
      </w:r>
      <w:r w:rsidR="004B1B16">
        <w:rPr>
          <w:rFonts w:ascii="Times New Roman" w:hAnsi="Times New Roman" w:cs="Times New Roman"/>
          <w:bCs/>
          <w:szCs w:val="24"/>
        </w:rPr>
        <w:t>breast cancer</w:t>
      </w:r>
      <w:r w:rsidR="004B1B16" w:rsidRPr="00C44DA9">
        <w:rPr>
          <w:rFonts w:ascii="Times New Roman" w:hAnsi="Times New Roman" w:cs="Times New Roman"/>
          <w:bCs/>
          <w:szCs w:val="24"/>
        </w:rPr>
        <w:t xml:space="preserve"> </w:t>
      </w:r>
      <w:r w:rsidR="007E05DD">
        <w:rPr>
          <w:rFonts w:ascii="Times New Roman" w:hAnsi="Times New Roman" w:cs="Times New Roman"/>
          <w:bCs/>
          <w:szCs w:val="24"/>
        </w:rPr>
        <w:t xml:space="preserve">were </w:t>
      </w:r>
      <w:r w:rsidR="00771288">
        <w:rPr>
          <w:rFonts w:ascii="Times New Roman" w:hAnsi="Times New Roman" w:cs="Times New Roman"/>
          <w:bCs/>
          <w:szCs w:val="24"/>
        </w:rPr>
        <w:t>reviewed</w:t>
      </w:r>
      <w:r w:rsidR="007E05DD">
        <w:rPr>
          <w:rFonts w:ascii="Times New Roman" w:hAnsi="Times New Roman" w:cs="Times New Roman"/>
          <w:bCs/>
          <w:szCs w:val="24"/>
        </w:rPr>
        <w:t xml:space="preserve"> (as</w:t>
      </w:r>
      <w:r w:rsidRPr="00C44DA9">
        <w:rPr>
          <w:rFonts w:ascii="Times New Roman" w:hAnsi="Times New Roman" w:cs="Times New Roman"/>
          <w:bCs/>
          <w:szCs w:val="24"/>
        </w:rPr>
        <w:t xml:space="preserve"> shown below</w:t>
      </w:r>
      <w:r w:rsidR="007E05DD">
        <w:rPr>
          <w:rFonts w:ascii="Times New Roman" w:hAnsi="Times New Roman" w:cs="Times New Roman"/>
          <w:bCs/>
          <w:szCs w:val="24"/>
        </w:rPr>
        <w:t>)</w:t>
      </w:r>
      <w:r w:rsidRPr="00C44DA9">
        <w:rPr>
          <w:rFonts w:ascii="Times New Roman" w:hAnsi="Times New Roman" w:cs="Times New Roman"/>
          <w:bCs/>
          <w:szCs w:val="24"/>
        </w:rPr>
        <w:t>. The list was constructed by literature research.</w:t>
      </w:r>
    </w:p>
    <w:p w14:paraId="750BA3A7" w14:textId="77777777" w:rsidR="005F6510" w:rsidRPr="00C44DA9" w:rsidRDefault="005F6510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1"/>
        <w:gridCol w:w="953"/>
        <w:gridCol w:w="1945"/>
        <w:gridCol w:w="5150"/>
        <w:gridCol w:w="657"/>
      </w:tblGrid>
      <w:tr w:rsidR="00012236" w:rsidRPr="00C44DA9" w14:paraId="1C5048F1" w14:textId="77777777" w:rsidTr="00C8286A">
        <w:trPr>
          <w:trHeight w:val="320"/>
        </w:trPr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C2B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Ensembl ID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8DD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72A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4CF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E489" w14:textId="0AB9F0B6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 w:rsidR="00012236" w:rsidRPr="00C44DA9" w14:paraId="2CB9801D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11F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466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82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FBF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46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pidermal growth factor recept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407" w14:textId="07A19A86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aW1hd2k8L0F1dGhvcj48WWVhcj4yMDEwPC9ZZWFyPjxS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aW1hd2k8L0F1dGhvcj48WWVhcj4yMDEwPC9ZZWFyPjxS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, 2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43301285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DD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417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1FC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43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FE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rb-b2 receptor tyrosine kinase 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BF9" w14:textId="525FDABD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Oh&lt;/Author&gt;&lt;Year&gt;2020&lt;/Year&gt;&lt;RecNum&gt;230&lt;/RecNum&gt;&lt;DisplayText&gt;[3]&lt;/DisplayText&gt;&lt;record&gt;&lt;rec-number&gt;230&lt;/rec-number&gt;&lt;foreign-keys&gt;&lt;key app="EN" db-id="vdrwsve2mzrsd5eatfovxdeip929pas0f20r" timestamp="1605214977"&gt;230&lt;/key&gt;&lt;/foreign-keys&gt;&lt;ref-type name="Journal Article"&gt;17&lt;/ref-type&gt;&lt;contributors&gt;&lt;authors&gt;&lt;author&gt;Oh, D. Y.&lt;/author&gt;&lt;author&gt;Bang, Y. J.&lt;/author&gt;&lt;/authors&gt;&lt;/contributors&gt;&lt;auth-address&gt;Department of Internal Medicine, Seoul National University College of Medicine, Seoul, Republic of Korea.&amp;#xD;Department of Internal Medicine, Seoul National University College of Medicine, Seoul, Republic of Korea. bangyj@snu.ac.kr.&lt;/auth-address&gt;&lt;titles&gt;&lt;title&gt;HER2-targeted therapies - a role beyond breast cancer&lt;/title&gt;&lt;secondary-title&gt;Nat Rev Clin Oncol&lt;/secondary-title&gt;&lt;/titles&gt;&lt;periodical&gt;&lt;full-title&gt;Nat Rev Clin Oncol&lt;/full-title&gt;&lt;/periodical&gt;&lt;pages&gt;33-48&lt;/pages&gt;&lt;volume&gt;17&lt;/volume&gt;&lt;number&gt;1&lt;/number&gt;&lt;edition&gt;2019/09/25&lt;/edition&gt;&lt;keywords&gt;&lt;keyword&gt;Antineoplastic Agents/therapeutic use&lt;/keyword&gt;&lt;keyword&gt;Drug Resistance, Neoplasm/*drug effects&lt;/keyword&gt;&lt;keyword&gt;Humans&lt;/keyword&gt;&lt;keyword&gt;Molecular Targeted Therapy/*methods&lt;/keyword&gt;&lt;keyword&gt;Neoplasms/*drug therapy/*metabolism&lt;/keyword&gt;&lt;keyword&gt;Receptor, ErbB-2/*metabolism&lt;/keyword&gt;&lt;keyword&gt;Trastuzumab/*therapeutic use&lt;/keyword&gt;&lt;/keywords&gt;&lt;dates&gt;&lt;year&gt;2020&lt;/year&gt;&lt;pub-dates&gt;&lt;date&gt;Jan&lt;/date&gt;&lt;/pub-dates&gt;&lt;/dates&gt;&lt;isbn&gt;1759-4782 (Electronic)&amp;#xD;1759-4774 (Linking)&lt;/isbn&gt;&lt;accession-num&gt;31548601&lt;/accession-num&gt;&lt;urls&gt;&lt;related-urls&gt;&lt;url&gt;https://www.ncbi.nlm.nih.gov/pubmed/31548601&lt;/url&gt;&lt;/related-urls&gt;&lt;/urls&gt;&lt;electronic-resource-num&gt;10.1038/s41571-019-0268-3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8EF81A9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199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777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56C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C7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99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ibroblast growth factor receptor 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CE1" w14:textId="3FB0FDD1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4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7BDA2517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F5C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664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B4C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5D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76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ibroblast growth factor receptor 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21F2" w14:textId="1D50A557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4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089D5A9D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DE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680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205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56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60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ibroblast growth factor receptor 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0A9" w14:textId="088C7E37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4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98E0797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CF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608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92C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6A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ED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ibroblast growth factor receptor 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FB3" w14:textId="46EEF9A3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ZXJlei1HYXJjaWE8L0F1dGhvcj48WWVhcj4yMDE4PC9Z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4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74AE32C0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0339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404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739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93C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116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Insulin-like growth factor 1 recept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FEA" w14:textId="337C06F8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Ekyalongo&lt;/Author&gt;&lt;Year&gt;2017&lt;/Year&gt;&lt;RecNum&gt;199&lt;/RecNum&gt;&lt;DisplayText&gt;[5]&lt;/DisplayText&gt;&lt;record&gt;&lt;rec-number&gt;199&lt;/rec-number&gt;&lt;foreign-keys&gt;&lt;key app="EN" db-id="vdrwsve2mzrsd5eatfovxdeip929pas0f20r" timestamp="1604911644"&gt;199&lt;/key&gt;&lt;/foreign-keys&gt;&lt;ref-type name="Journal Article"&gt;17&lt;/ref-type&gt;&lt;contributors&gt;&lt;authors&gt;&lt;author&gt;Ekyalongo, R. C.&lt;/author&gt;&lt;author&gt;Yee, D.&lt;/author&gt;&lt;/authors&gt;&lt;/contributors&gt;&lt;auth-address&gt;Masonic Cancer Center, University of Minnesota, MMC 806, 420 Delaware Street SE, Minneapolis, MN 55455, USA.&lt;/auth-address&gt;&lt;titles&gt;&lt;title&gt;Revisiting the IGF-1R as a breast cancer target&lt;/title&gt;&lt;secondary-title&gt;NPJ Precis Oncol&lt;/secondary-title&gt;&lt;/titles&gt;&lt;periodical&gt;&lt;full-title&gt;NPJ Precis Oncol&lt;/full-title&gt;&lt;/periodical&gt;&lt;volume&gt;1&lt;/volume&gt;&lt;edition&gt;2017/11/21&lt;/edition&gt;&lt;dates&gt;&lt;year&gt;2017&lt;/year&gt;&lt;/dates&gt;&lt;isbn&gt;2397-768X (Print)&amp;#xD;2397-768X (Linking)&lt;/isbn&gt;&lt;accession-num&gt;29152592&lt;/accession-num&gt;&lt;urls&gt;&lt;related-urls&gt;&lt;url&gt;https://www.ncbi.nlm.nih.gov/pubmed/29152592&lt;/url&gt;&lt;/related-urls&gt;&lt;/urls&gt;&lt;custom2&gt;PMC5687252&lt;/custom2&gt;&lt;electronic-resource-num&gt;10.1038/s41698-017-0017-y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5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1DC0AB7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B9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059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89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510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HGFR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E1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Hepatocyte growth factor recepto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DCBD" w14:textId="5254CA51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by1ZZW48L0F1dGhvcj48WWVhcj4yMDE1PC9ZZWFyPjxS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by1ZZW48L0F1dGhvcj48WWVhcj4yMDE1PC9ZZWFyPjxS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6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21CF507A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FF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027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D7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10C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EGFR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34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ascular endothelial growth factor receptor 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CB8" w14:textId="092F5BEE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eci&lt;/Author&gt;&lt;Year&gt;2020&lt;/Year&gt;&lt;RecNum&gt;202&lt;/RecNum&gt;&lt;DisplayText&gt;[7]&lt;/DisplayText&gt;&lt;record&gt;&lt;rec-number&gt;202&lt;/rec-number&gt;&lt;foreign-keys&gt;&lt;key app="EN" db-id="vdrwsve2mzrsd5eatfovxdeip929pas0f20r" timestamp="1604916090"&gt;202&lt;/key&gt;&lt;/foreign-keys&gt;&lt;ref-type name="Journal Article"&gt;17&lt;/ref-type&gt;&lt;contributors&gt;&lt;authors&gt;&lt;author&gt;Ceci, C.&lt;/author&gt;&lt;author&gt;Atzori, M. G.&lt;/author&gt;&lt;author&gt;Lacal, P. M.&lt;/author&gt;&lt;author&gt;Graziani, G.&lt;/author&gt;&lt;/authors&gt;&lt;/contributors&gt;&lt;auth-address&gt;Department of Systems Medicine, University of Rome Tor Vergata, Via Montpellier 1, 00133 Rome, Italy.&amp;#xD;Laboratory of Molecular Oncology, &amp;quot;Istituto Dermopatico dell&amp;apos;Immacolata-Istituto di Ricovero e Cura a Carattere Scientifico&amp;quot;, IDI-IRCCS, Via dei Monti di Creta 104, 00167 Rome, Italy.&lt;/auth-address&gt;&lt;titles&gt;&lt;title&gt;Role of VEGFs/VEGFR-1 Signaling and its Inhibition in Modulating Tumor Invasion: Experimental Evidence in Different Metastatic Cancer Models&lt;/title&gt;&lt;secondary-title&gt;Int J Mol Sci&lt;/secondary-title&gt;&lt;/titles&gt;&lt;periodical&gt;&lt;full-title&gt;Int J Mol Sci&lt;/full-title&gt;&lt;/periodical&gt;&lt;volume&gt;21&lt;/volume&gt;&lt;number&gt;4&lt;/number&gt;&lt;edition&gt;2020/02/23&lt;/edition&gt;&lt;keywords&gt;&lt;keyword&gt;Flt-1&lt;/keyword&gt;&lt;keyword&gt;PlGF&lt;/keyword&gt;&lt;keyword&gt;Vegf-a&lt;/keyword&gt;&lt;keyword&gt;Vegfr-1&lt;/keyword&gt;&lt;keyword&gt;angiogenesis&lt;/keyword&gt;&lt;keyword&gt;cancer&lt;/keyword&gt;&lt;keyword&gt;immune escape&lt;/keyword&gt;&lt;keyword&gt;melanoma&lt;/keyword&gt;&lt;keyword&gt;metastasis&lt;/keyword&gt;&lt;keyword&gt;design of the study&lt;/keyword&gt;&lt;keyword&gt;in the collection, analyses, or interpretation of data&lt;/keyword&gt;&lt;keyword&gt;in&lt;/keyword&gt;&lt;keyword&gt;the writing of the manuscript&lt;/keyword&gt;&lt;keyword&gt;or in the decision to publish the results.&lt;/keyword&gt;&lt;/keywords&gt;&lt;dates&gt;&lt;year&gt;2020&lt;/year&gt;&lt;pub-dates&gt;&lt;date&gt;Feb 18&lt;/date&gt;&lt;/pub-dates&gt;&lt;/dates&gt;&lt;isbn&gt;1422-0067 (Electronic)&amp;#xD;1422-0067 (Linking)&lt;/isbn&gt;&lt;accession-num&gt;32085654&lt;/accession-num&gt;&lt;urls&gt;&lt;related-urls&gt;&lt;url&gt;https://www.ncbi.nlm.nih.gov/pubmed/32085654&lt;/url&gt;&lt;/related-urls&gt;&lt;/urls&gt;&lt;custom2&gt;PMC7073125&lt;/custom2&gt;&lt;electronic-resource-num&gt;10.3390/ijms21041388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7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1B786167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5CC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280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5E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F41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EGFR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8CF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F14A" w14:textId="04A454D9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yMDU8L1JlY051bT48RGlzcGxheVRleHQ+WzhdPC9EaXNwbGF5VGV4dD48cmVjb3JkPjxy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c8L1llYXI+PFJl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8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2CC7EE4" w14:textId="77777777" w:rsidTr="00C8286A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64C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372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7D74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CBA4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EGFR3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403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Vascular endothelial growth factor receptor 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B47A" w14:textId="5DB1C17F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WYXJuZXk8L0F1dGhvcj48WWVhcj4yMDE1PC9ZZWFyPjxS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WYXJuZXk8L0F1dGhvcj48WWVhcj4yMDE1PC9ZZWFyPjxS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9, 10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1DA8F06E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503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053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A9D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CEACAM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494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30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Carcinoembryonic antigen-related cell adhesion molecule 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A281" w14:textId="79F0417A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b3dlbGw8L0F1dGhvcj48WWVhcj4yMDE4PC9ZZWFyPjxS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Qb3dlbGw8L0F1dGhvcj48WWVhcj4yMDE4PC9ZZWFyPjxS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1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1AF43FFC" w14:textId="77777777" w:rsidTr="00C8286A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5CF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865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41A0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CEACAM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857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CEACAM6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21F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Carcinoembryonic antigen-related cell adhesion molecule 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EFD9" w14:textId="07591588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ewis-Wambi&lt;/Author&gt;&lt;Year&gt;2008&lt;/Year&gt;&lt;RecNum&gt;212&lt;/RecNum&gt;&lt;DisplayText&gt;[12]&lt;/DisplayText&gt;&lt;record&gt;&lt;rec-number&gt;212&lt;/rec-number&gt;&lt;foreign-keys&gt;&lt;key app="EN" db-id="vdrwsve2mzrsd5eatfovxdeip929pas0f20r" timestamp="1605210062"&gt;212&lt;/key&gt;&lt;/foreign-keys&gt;&lt;ref-type name="Journal Article"&gt;17&lt;/ref-type&gt;&lt;contributors&gt;&lt;authors&gt;&lt;author&gt;Lewis-Wambi, J. S.&lt;/author&gt;&lt;author&gt;Cunliffe, H. E.&lt;/author&gt;&lt;author&gt;Kim, H. R.&lt;/author&gt;&lt;author&gt;Willis, A. L.&lt;/author&gt;&lt;author&gt;Jordan, V. C.&lt;/author&gt;&lt;/authors&gt;&lt;/contributors&gt;&lt;auth-address&gt;Department of Medical Sciences, Fox Chase Cancer Center, 333 Cottman Avenue, Philadelphia, PA 19111, USA.&lt;/auth-address&gt;&lt;titles&gt;&lt;title&gt;Overexpression of CEACAM6 promotes migration and invasion of oestrogen-deprived breast cancer cells&lt;/title&gt;&lt;secondary-title&gt;Eur J Cancer&lt;/secondary-title&gt;&lt;/titles&gt;&lt;periodical&gt;&lt;full-title&gt;Eur J Cancer&lt;/full-title&gt;&lt;/periodical&gt;&lt;pages&gt;1770-9&lt;/pages&gt;&lt;volume&gt;44&lt;/volume&gt;&lt;number&gt;12&lt;/number&gt;&lt;edition&gt;2008/07/11&lt;/edition&gt;&lt;keywords&gt;&lt;keyword&gt;Antigens, CD/*metabolism&lt;/keyword&gt;&lt;keyword&gt;Breast Neoplasms/genetics/*metabolism/pathology&lt;/keyword&gt;&lt;keyword&gt;Cell Adhesion/drug effects&lt;/keyword&gt;&lt;keyword&gt;Cell Adhesion Molecules/*metabolism&lt;/keyword&gt;&lt;keyword&gt;Cell Movement/drug effects&lt;/keyword&gt;&lt;keyword&gt;Down-Regulation&lt;/keyword&gt;&lt;keyword&gt;Estradiol/pharmacology&lt;/keyword&gt;&lt;keyword&gt;Female&lt;/keyword&gt;&lt;keyword&gt;GPI-Linked Proteins&lt;/keyword&gt;&lt;keyword&gt;Gene Expression Profiling&lt;/keyword&gt;&lt;keyword&gt;Gene Expression Regulation, Neoplastic&lt;/keyword&gt;&lt;keyword&gt;Humans&lt;/keyword&gt;&lt;keyword&gt;Neoplasm Invasiveness&lt;/keyword&gt;&lt;keyword&gt;Receptors, Estrogen/*metabolism&lt;/keyword&gt;&lt;keyword&gt;Tumor Cells, Cultured&lt;/keyword&gt;&lt;/keywords&gt;&lt;dates&gt;&lt;year&gt;2008&lt;/year&gt;&lt;pub-dates&gt;&lt;date&gt;Aug&lt;/date&gt;&lt;/pub-dates&gt;&lt;/dates&gt;&lt;isbn&gt;1879-0852 (Electronic)&amp;#xD;0959-8049 (Linking)&lt;/isbn&gt;&lt;accession-num&gt;18614350&lt;/accession-num&gt;&lt;urls&gt;&lt;related-urls&gt;&lt;url&gt;https://www.ncbi.nlm.nih.gov/pubmed/18614350&lt;/url&gt;&lt;/related-urls&gt;&lt;/urls&gt;&lt;custom2&gt;PMC2778047&lt;/custom2&gt;&lt;electronic-resource-num&gt;10.1016/j.ejca.2008.05.016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2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57256995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6C7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572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A09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ZD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AB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rizzled-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BFAB" w14:textId="4C078A48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rizzled class receptor 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0C3E" w14:textId="7F9BC790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4A74F286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8C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114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02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ZD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7C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rizzled-1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C572" w14:textId="5850CD0A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rizzled class receptor 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38B" w14:textId="4CC011CF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7FEBABBB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F3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649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80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ZD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3D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rizzled-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50D" w14:textId="2ED6CD27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rizzled class receptor 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487" w14:textId="36B85B64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294219A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A1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557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8E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ZD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90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rizzled-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490" w14:textId="018926D1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rizzled class receptor 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BD4" w14:textId="4E0C1A36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76F32498" w14:textId="77777777" w:rsidTr="00C8286A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E5C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772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5B5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FZD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931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rizzled-8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BBE2" w14:textId="05A2C4A5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F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rizzled class receptor 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C7D5" w14:textId="1643D241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ZW5nPC9BdXRob3I+PFllYXI+MjAxODwvWWVhcj48UmVj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68EB41DF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2E9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966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30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D9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Interstitial collagenase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A2E0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x metalloproteinase-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70C" w14:textId="42E5D3AA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ang&lt;/Author&gt;&lt;Year&gt;2019&lt;/Year&gt;&lt;RecNum&gt;220&lt;/RecNum&gt;&lt;DisplayText&gt;[14]&lt;/DisplayText&gt;&lt;record&gt;&lt;rec-number&gt;220&lt;/rec-number&gt;&lt;foreign-keys&gt;&lt;key app="EN" db-id="vdrwsve2mzrsd5eatfovxdeip929pas0f20r" timestamp="1605212524"&gt;220&lt;/key&gt;&lt;/foreign-keys&gt;&lt;ref-type name="Journal Article"&gt;17&lt;/ref-type&gt;&lt;contributors&gt;&lt;authors&gt;&lt;author&gt;Wang, Q. M.&lt;/author&gt;&lt;author&gt;Lv, L.&lt;/author&gt;&lt;author&gt;Tang, Y.&lt;/author&gt;&lt;author&gt;Zhang, L.&lt;/author&gt;&lt;author&gt;Wang, L. F.&lt;/author&gt;&lt;/authors&gt;&lt;/contributors&gt;&lt;auth-address&gt;Department of Pathology, The Second Hospital, Dalian Medical University, Dalian, Liaoning 116027, P.R. China.&lt;/auth-address&gt;&lt;titles&gt;&lt;title&gt;MMP-1 is overexpressed in triple-negative breast cancer tissues and the knockdown of MMP-1 expression inhibits tumor cell malignant behaviors in vitro&lt;/title&gt;&lt;secondary-title&gt;Oncol Lett&lt;/secondary-title&gt;&lt;/titles&gt;&lt;periodical&gt;&lt;full-title&gt;Oncol Lett&lt;/full-title&gt;&lt;/periodical&gt;&lt;pages&gt;1732-1740&lt;/pages&gt;&lt;volume&gt;17&lt;/volume&gt;&lt;number&gt;2&lt;/number&gt;&lt;edition&gt;2019/01/25&lt;/edition&gt;&lt;keywords&gt;&lt;keyword&gt;breast cancer&lt;/keyword&gt;&lt;keyword&gt;matrix metalloproteinase 1&lt;/keyword&gt;&lt;keyword&gt;prognosis&lt;/keyword&gt;&lt;keyword&gt;short hairpin RNA&lt;/keyword&gt;&lt;/keywords&gt;&lt;dates&gt;&lt;year&gt;2019&lt;/year&gt;&lt;pub-dates&gt;&lt;date&gt;Feb&lt;/date&gt;&lt;/pub-dates&gt;&lt;/dates&gt;&lt;isbn&gt;1792-1074 (Print)&amp;#xD;1792-1074 (Linking)&lt;/isbn&gt;&lt;accession-num&gt;30675232&lt;/accession-num&gt;&lt;urls&gt;&lt;related-urls&gt;&lt;url&gt;https://www.ncbi.nlm.nih.gov/pubmed/30675232&lt;/url&gt;&lt;/related-urls&gt;&lt;/urls&gt;&lt;custom2&gt;PMC6341686&lt;/custom2&gt;&lt;electronic-resource-num&gt;10.3892/ol.2018.9779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4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66FF979D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20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99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DE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B6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Stromelysin-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0A8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x metalloproteinase-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F61" w14:textId="7D4AAFA6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256YWxleiBkZSBWZWdhPC9BdXRob3I+PFllYXI+MjAx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256YWxleiBkZSBWZWdhPC9BdXRob3I+PFllYXI+MjAx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5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5F79A263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7E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572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1A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2D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92C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x metalloproteinase-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493" w14:textId="0B847D30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aWxsZWJyYW5kPC9BdXRob3I+PFllYXI+MjAxOTwvWWVh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aWxsZWJyYW5kPC9BdXRob3I+PFllYXI+MjAxOTwvWWVh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6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62B16762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AE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029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80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1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4A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MP1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AD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x metalloproteinase-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202" w14:textId="74A5B003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disky&lt;/Author&gt;&lt;Year&gt;2015&lt;/Year&gt;&lt;RecNum&gt;223&lt;/RecNum&gt;&lt;DisplayText&gt;[17]&lt;/DisplayText&gt;&lt;record&gt;&lt;rec-number&gt;223&lt;/rec-number&gt;&lt;foreign-keys&gt;&lt;key app="EN" db-id="vdrwsve2mzrsd5eatfovxdeip929pas0f20r" timestamp="1605212928"&gt;223&lt;/key&gt;&lt;/foreign-keys&gt;&lt;ref-type name="Journal Article"&gt;17&lt;/ref-type&gt;&lt;contributors&gt;&lt;authors&gt;&lt;author&gt;Radisky, E. S.&lt;/author&gt;&lt;author&gt;Radisky, D. C.&lt;/author&gt;&lt;/authors&gt;&lt;/contributors&gt;&lt;auth-address&gt;Department of Cancer Biology, Mayo Clinic Comprehensive Cancer Center, Jacksonville, Florida 32224, radisky.evette@mayo.edu.&lt;/auth-address&gt;&lt;titles&gt;&lt;title&gt;Matrix metalloproteinases as breast cancer drivers and therapeutic targets&lt;/title&gt;&lt;secondary-title&gt;Front Biosci (Landmark Ed)&lt;/secondary-title&gt;&lt;/titles&gt;&lt;periodical&gt;&lt;full-title&gt;Front Biosci (Landmark Ed)&lt;/full-title&gt;&lt;/periodical&gt;&lt;pages&gt;1144-63&lt;/pages&gt;&lt;volume&gt;20&lt;/volume&gt;&lt;edition&gt;2015/05/12&lt;/edition&gt;&lt;keywords&gt;&lt;keyword&gt;Apoptosis&lt;/keyword&gt;&lt;keyword&gt;Biomarkers, Tumor/metabolism&lt;/keyword&gt;&lt;keyword&gt;Breast Neoplasms/*metabolism/pathology&lt;/keyword&gt;&lt;keyword&gt;Cell Proliferation&lt;/keyword&gt;&lt;keyword&gt;Disease Progression&lt;/keyword&gt;&lt;keyword&gt;Female&lt;/keyword&gt;&lt;keyword&gt;Humans&lt;/keyword&gt;&lt;keyword&gt;Matrix Metalloproteinases/chemistry/genetics/metabolism/*physiology&lt;/keyword&gt;&lt;keyword&gt;Models, Molecular&lt;/keyword&gt;&lt;keyword&gt;Neoplasm Invasiveness&lt;/keyword&gt;&lt;keyword&gt;Prognosis&lt;/keyword&gt;&lt;keyword&gt;Protein Structure, Tertiary&lt;/keyword&gt;&lt;keyword&gt;Tumor Microenvironment&lt;/keyword&gt;&lt;/keywords&gt;&lt;dates&gt;&lt;year&gt;2015&lt;/year&gt;&lt;pub-dates&gt;&lt;date&gt;Jun 1&lt;/date&gt;&lt;/pub-dates&gt;&lt;/dates&gt;&lt;isbn&gt;1093-4715 (Electronic)&amp;#xD;1093-4715 (Linking)&lt;/isbn&gt;&lt;accession-num&gt;25961550&lt;/accession-num&gt;&lt;urls&gt;&lt;related-urls&gt;&lt;url&gt;https://www.ncbi.nlm.nih.gov/pubmed/25961550&lt;/url&gt;&lt;/related-urls&gt;&lt;/urls&gt;&lt;custom2&gt;PMC4516284&lt;/custom2&gt;&lt;electronic-resource-num&gt;10.2741/4364&lt;/electronic-resource-num&gt;&lt;/record&gt;&lt;/Cite&gt;&lt;/EndNote&gt;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7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65509476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094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259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FC5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2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E8E2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MP2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AA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x metalloproteinase-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FBB" w14:textId="0BAF0B34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zb248L0F1dGhvcj48WWVhcj4yMDEzPC9ZZWFyPjxS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zb248L0F1dGhvcj48WWVhcj4yMDEzPC9ZZWFyPjxS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8, 19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079CD9FA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04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0085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737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2B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MP2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CF2" w14:textId="505EA191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atrix metallopeptidase-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30D" w14:textId="2E2CBC5B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zb248L0F1dGhvcj48WWVhcj4yMDEzPC9ZZWFyPjxS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W5zb248L0F1dGhvcj48WWVhcj4yMDEzPC9ZZWFyPjxS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18, 20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527A2D89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D8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376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6EF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1376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atrilysin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807" w14:textId="596922C8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atrix metallopeptidase-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D4B" w14:textId="269860BF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XplbW9yZTwvQXV0aG9yPjxZZWFyPjIwMTQ8L1llYXI+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XplbW9yZTwvQXV0aG9yPjxZZWFyPjIwMTQ8L1llYXI+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1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080CE8ED" w14:textId="77777777" w:rsidTr="00C8286A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D210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0098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7BD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B52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D043" w14:textId="31682AD9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atrix metallopeptidase-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7E4C" w14:textId="05F6089D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b2lyYW5ndGhlbTwvQXV0aG9yPjxZZWFyPjIwMTY8L1ll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b2lyYW5ndGhlbTwvQXV0aG9yPjxZZWFyPjIwMTY8L1ll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</w:fldData>
              </w:fldCha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2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473F6800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23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8549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BE0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D24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ucin-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3D5" w14:textId="044098A8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ucin 1, cell surface associat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F7B" w14:textId="79E4955E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VkYTwvQXV0aG9yPjxZZWFyPjIwMTg8L1llYXI+PFJl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WVkYTwvQXV0aG9yPjxZZWFyPjIwMTg8L1llYXI+PFJl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3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34302113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B6E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737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63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UC1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4BB1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ucin-1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6C1" w14:textId="3D2D25FF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ucin 13, cell surface associat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F75" w14:textId="4D476565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aWxpcHBvdTwvQXV0aG9yPjxZZWFyPjIwMTg8L1llYXI+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aWxpcHBvdTwvQXV0aG9yPjxZZWFyPjIwMTg8L1llYXI+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4, 25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01F7650A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9A0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695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433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UC1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AC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ucin-1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F82" w14:textId="08176DA0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ucin 15, cell surface associat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1CF" w14:textId="32093B7A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dW5nPC9BdXRob3I+PFllYXI+MjAxNDwvWWVhcj48UmVj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dW5nPC9BdXRob3I+PFllYXI+MjAxNDwvWWVhcj48UmVj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6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72FAB732" w14:textId="77777777" w:rsidTr="00C8286A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503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811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64C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UC1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089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ucin-1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6EE7" w14:textId="05D53944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ucin 16, cell surface associat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7135" w14:textId="0AE4282B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YWtzaG1hbmFuPC9BdXRob3I+PFllYXI+MjAxMjwvWWVh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YWtzaG1hbmFuPC9BdXRob3I+PFllYXI+MjAxMjwvWWVh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7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012236" w:rsidRPr="00C44DA9" w14:paraId="1068F628" w14:textId="77777777" w:rsidTr="00C8286A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FB2B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ENSG000001451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59CA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18"/>
                <w:szCs w:val="18"/>
              </w:rPr>
              <w:t>MUC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8AED" w14:textId="77777777" w:rsidR="006F3B03" w:rsidRPr="00C44DA9" w:rsidRDefault="00156A19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ucin-4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7931" w14:textId="6002AAA3" w:rsidR="006F3B03" w:rsidRPr="00C44DA9" w:rsidRDefault="00AB221C" w:rsidP="006F3B0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56A19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ucin 4, cell surface associated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377F" w14:textId="4AB51912" w:rsidR="006F3B03" w:rsidRPr="00C44DA9" w:rsidRDefault="00156A19" w:rsidP="008F514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ZXJjb2dsaWFubzwvQXV0aG9yPjxZZWFyPjIwMTc8L1ll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ZXJjb2dsaWFubzwvQXV0aG9yPjxZZWFyPjIwMTc8L1ll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==
</w:fldData>
              </w:fldCha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6A47CB"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>[28]</w:t>
            </w:r>
            <w:r w:rsidRPr="00C44DA9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52EA85DC" w14:textId="0A1E2A7B" w:rsidR="005F6510" w:rsidRPr="00C44DA9" w:rsidRDefault="005F6510"/>
    <w:p w14:paraId="42507731" w14:textId="34048140" w:rsidR="006F3B03" w:rsidRPr="00C44DA9" w:rsidRDefault="006F3B03">
      <w:pPr>
        <w:widowControl/>
      </w:pPr>
    </w:p>
    <w:p w14:paraId="29D51D81" w14:textId="30E50EFA" w:rsidR="00E235CD" w:rsidRPr="00C44DA9" w:rsidRDefault="00156A19">
      <w:pPr>
        <w:widowControl/>
      </w:pPr>
      <w:r w:rsidRPr="00C44DA9">
        <w:br w:type="page"/>
      </w:r>
    </w:p>
    <w:p w14:paraId="5E7C5C65" w14:textId="77777777" w:rsidR="005F6510" w:rsidRPr="00C44DA9" w:rsidRDefault="005F6510"/>
    <w:p w14:paraId="3EB4418B" w14:textId="2338E43B" w:rsidR="00E235CD" w:rsidRPr="00C44DA9" w:rsidRDefault="00156A19" w:rsidP="005F6510">
      <w:pPr>
        <w:rPr>
          <w:rFonts w:ascii="Times New Roman" w:hAnsi="Times New Roman" w:cs="Times New Roman"/>
          <w:b/>
          <w:bCs/>
          <w:szCs w:val="24"/>
        </w:rPr>
      </w:pPr>
      <w:bookmarkStart w:id="0" w:name="_Hlk62044917"/>
      <w:r w:rsidRPr="00C44DA9">
        <w:rPr>
          <w:rFonts w:ascii="Times New Roman" w:hAnsi="Times New Roman" w:cs="Times New Roman"/>
          <w:b/>
          <w:bCs/>
          <w:szCs w:val="24"/>
        </w:rPr>
        <w:t>Supplementary Table 2</w:t>
      </w:r>
      <w:bookmarkEnd w:id="0"/>
      <w:r w:rsidRPr="00C44DA9">
        <w:rPr>
          <w:rFonts w:ascii="Times New Roman" w:hAnsi="Times New Roman" w:cs="Times New Roman"/>
          <w:b/>
          <w:bCs/>
          <w:szCs w:val="24"/>
        </w:rPr>
        <w:t xml:space="preserve">. </w:t>
      </w:r>
      <w:r w:rsidR="00771288">
        <w:rPr>
          <w:rFonts w:ascii="Times New Roman" w:hAnsi="Times New Roman" w:cs="Times New Roman"/>
          <w:b/>
          <w:bCs/>
          <w:szCs w:val="24"/>
        </w:rPr>
        <w:t>T</w:t>
      </w:r>
      <w:r w:rsidRPr="00C44DA9">
        <w:rPr>
          <w:rFonts w:ascii="Times New Roman" w:hAnsi="Times New Roman" w:cs="Times New Roman"/>
          <w:b/>
          <w:bCs/>
          <w:szCs w:val="24"/>
        </w:rPr>
        <w:t xml:space="preserve">herapeutic targets and treatment </w:t>
      </w:r>
      <w:r w:rsidRPr="00C44DA9">
        <w:rPr>
          <w:rFonts w:ascii="Times New Roman" w:eastAsia="新細明體" w:hAnsi="Times New Roman" w:cs="Times New Roman"/>
          <w:b/>
          <w:bCs/>
          <w:szCs w:val="24"/>
        </w:rPr>
        <w:t>outcomes</w:t>
      </w:r>
      <w:r w:rsidRPr="00C44DA9">
        <w:rPr>
          <w:rFonts w:ascii="Times New Roman" w:hAnsi="Times New Roman" w:cs="Times New Roman"/>
          <w:b/>
          <w:bCs/>
          <w:szCs w:val="24"/>
        </w:rPr>
        <w:t xml:space="preserve"> of clinical </w:t>
      </w:r>
      <w:r w:rsidRPr="00C44DA9">
        <w:rPr>
          <w:rFonts w:ascii="Times New Roman" w:eastAsia="新細明體" w:hAnsi="Times New Roman" w:cs="Times New Roman"/>
          <w:b/>
          <w:bCs/>
          <w:szCs w:val="24"/>
        </w:rPr>
        <w:t>trials</w:t>
      </w:r>
      <w:r w:rsidRPr="00C44DA9">
        <w:rPr>
          <w:rFonts w:ascii="Times New Roman" w:hAnsi="Times New Roman" w:cs="Times New Roman"/>
          <w:b/>
          <w:bCs/>
          <w:szCs w:val="24"/>
        </w:rPr>
        <w:t xml:space="preserve"> in </w:t>
      </w:r>
      <w:r w:rsidR="004B1B16">
        <w:rPr>
          <w:rFonts w:ascii="Times New Roman" w:hAnsi="Times New Roman" w:cs="Times New Roman"/>
          <w:b/>
          <w:bCs/>
          <w:szCs w:val="24"/>
        </w:rPr>
        <w:t>breast cancer</w:t>
      </w:r>
      <w:r w:rsidRPr="00C44DA9">
        <w:rPr>
          <w:rFonts w:ascii="Times New Roman" w:hAnsi="Times New Roman" w:cs="Times New Roman"/>
          <w:b/>
          <w:bCs/>
          <w:szCs w:val="24"/>
        </w:rPr>
        <w:t>.</w:t>
      </w:r>
    </w:p>
    <w:p w14:paraId="219BC02F" w14:textId="6F288F08" w:rsidR="00E235CD" w:rsidRPr="00C44DA9" w:rsidRDefault="00E235CD" w:rsidP="005F6510">
      <w:pPr>
        <w:rPr>
          <w:rFonts w:ascii="Times New Roman" w:hAnsi="Times New Roman" w:cs="Times New Roman"/>
          <w:bCs/>
          <w:szCs w:val="24"/>
        </w:rPr>
      </w:pPr>
    </w:p>
    <w:p w14:paraId="02041C72" w14:textId="46981FBD" w:rsidR="00E235CD" w:rsidRPr="00C44DA9" w:rsidRDefault="007E1178" w:rsidP="0074207B">
      <w:pPr>
        <w:ind w:firstLine="480"/>
        <w:rPr>
          <w:rFonts w:ascii="Arial" w:hAnsi="Arial"/>
          <w:bCs/>
          <w:sz w:val="20"/>
          <w:szCs w:val="20"/>
        </w:rPr>
      </w:pPr>
      <w:r w:rsidRPr="00C44DA9">
        <w:rPr>
          <w:rFonts w:ascii="Times New Roman" w:hAnsi="Times New Roman" w:cs="Times New Roman"/>
          <w:bCs/>
          <w:szCs w:val="24"/>
        </w:rPr>
        <w:t>The table shows clinical trial</w:t>
      </w:r>
      <w:r w:rsidR="00771288">
        <w:rPr>
          <w:rFonts w:ascii="Times New Roman" w:hAnsi="Times New Roman" w:cs="Times New Roman"/>
          <w:bCs/>
          <w:szCs w:val="24"/>
        </w:rPr>
        <w:t xml:space="preserve"> information</w:t>
      </w:r>
      <w:r w:rsidRPr="00C44DA9">
        <w:rPr>
          <w:rFonts w:ascii="Times New Roman" w:hAnsi="Times New Roman" w:cs="Times New Roman"/>
          <w:bCs/>
          <w:szCs w:val="24"/>
        </w:rPr>
        <w:t xml:space="preserve"> to evaluate the association between TAPINTO parameters and clinical outcomes. The</w:t>
      </w:r>
      <w:r w:rsidR="00771288">
        <w:rPr>
          <w:rFonts w:ascii="Times New Roman" w:hAnsi="Times New Roman" w:cs="Times New Roman"/>
          <w:bCs/>
          <w:szCs w:val="24"/>
        </w:rPr>
        <w:t xml:space="preserve"> listed</w:t>
      </w:r>
      <w:r w:rsidRPr="00C44DA9">
        <w:rPr>
          <w:rFonts w:ascii="Times New Roman" w:hAnsi="Times New Roman" w:cs="Times New Roman"/>
          <w:bCs/>
          <w:szCs w:val="24"/>
        </w:rPr>
        <w:t xml:space="preserve"> TAAs are common targets for </w:t>
      </w:r>
      <w:r w:rsidR="004B1B16">
        <w:rPr>
          <w:rFonts w:ascii="Times New Roman" w:hAnsi="Times New Roman" w:cs="Times New Roman"/>
          <w:bCs/>
          <w:szCs w:val="24"/>
        </w:rPr>
        <w:t>breast cancer</w:t>
      </w:r>
      <w:r w:rsidRPr="00C44DA9">
        <w:rPr>
          <w:rFonts w:ascii="Times New Roman" w:hAnsi="Times New Roman" w:cs="Times New Roman"/>
          <w:bCs/>
          <w:szCs w:val="24"/>
        </w:rPr>
        <w:t xml:space="preserve"> antibody treatment </w:t>
      </w:r>
      <w:r w:rsidR="009155E9">
        <w:rPr>
          <w:rFonts w:ascii="Times New Roman" w:hAnsi="Times New Roman" w:cs="Times New Roman"/>
          <w:bCs/>
          <w:szCs w:val="24"/>
        </w:rPr>
        <w:t>that have been tested in phase 3 or 4 clinical trials utilizing</w:t>
      </w:r>
      <w:r w:rsidR="009155E9" w:rsidRPr="00C44DA9">
        <w:rPr>
          <w:rFonts w:ascii="Times New Roman" w:eastAsia="新細明體" w:hAnsi="Times New Roman" w:cs="Times New Roman"/>
          <w:bCs/>
          <w:szCs w:val="24"/>
        </w:rPr>
        <w:t xml:space="preserve"> </w:t>
      </w:r>
      <w:r w:rsidR="00156A19" w:rsidRPr="00C44DA9">
        <w:rPr>
          <w:rFonts w:ascii="Times New Roman" w:eastAsia="新細明體" w:hAnsi="Times New Roman" w:cs="Times New Roman"/>
          <w:bCs/>
          <w:szCs w:val="24"/>
        </w:rPr>
        <w:t>the</w:t>
      </w:r>
      <w:r w:rsidRPr="00C44DA9">
        <w:rPr>
          <w:rFonts w:ascii="Times New Roman" w:hAnsi="Times New Roman" w:cs="Times New Roman"/>
          <w:bCs/>
          <w:szCs w:val="24"/>
        </w:rPr>
        <w:t xml:space="preserve"> same outcomes (ORR, PFS, and SAE</w:t>
      </w:r>
      <w:r w:rsidR="00AA1BD1">
        <w:rPr>
          <w:rFonts w:ascii="Times New Roman" w:hAnsi="Times New Roman" w:cs="Times New Roman"/>
          <w:bCs/>
          <w:szCs w:val="24"/>
        </w:rPr>
        <w:t>s</w:t>
      </w:r>
      <w:r w:rsidRPr="00C44DA9">
        <w:rPr>
          <w:rFonts w:ascii="Times New Roman" w:hAnsi="Times New Roman" w:cs="Times New Roman"/>
          <w:bCs/>
          <w:szCs w:val="24"/>
        </w:rPr>
        <w:t>).</w:t>
      </w:r>
      <w:r w:rsidR="00156A19" w:rsidRPr="00C44DA9">
        <w:rPr>
          <w:rFonts w:ascii="Arial" w:hAnsi="Arial"/>
          <w:bCs/>
          <w:sz w:val="20"/>
          <w:szCs w:val="20"/>
        </w:rPr>
        <w:t xml:space="preserve"> </w:t>
      </w:r>
    </w:p>
    <w:p w14:paraId="20B425C7" w14:textId="3B2D88EA" w:rsidR="005F6510" w:rsidRPr="00C44DA9" w:rsidRDefault="005F6510" w:rsidP="005F6510">
      <w:pPr>
        <w:rPr>
          <w:sz w:val="22"/>
        </w:rPr>
      </w:pPr>
    </w:p>
    <w:tbl>
      <w:tblPr>
        <w:tblW w:w="1063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3118"/>
        <w:gridCol w:w="941"/>
        <w:gridCol w:w="1469"/>
        <w:gridCol w:w="991"/>
        <w:gridCol w:w="852"/>
      </w:tblGrid>
      <w:tr w:rsidR="00012236" w:rsidRPr="00C44DA9" w14:paraId="10109665" w14:textId="77777777" w:rsidTr="00F948A5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7259" w14:textId="550679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49120887"/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T </w:t>
            </w:r>
            <w:r w:rsidR="00AA1BD1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7C93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EEBE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B29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DE5E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RR (%)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91D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PFS (month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C3B2" w14:textId="0FC287F3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AE</w:t>
            </w:r>
            <w:r w:rsidR="00AA1BD1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5988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Phase</w:t>
            </w:r>
          </w:p>
        </w:tc>
      </w:tr>
      <w:tr w:rsidR="00012236" w:rsidRPr="00C44DA9" w14:paraId="47D781F1" w14:textId="77777777" w:rsidTr="00F948A5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7F4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CT02555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C5F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D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574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764" w14:textId="3BEAF09F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embrolizumab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(anti-PD1</w:t>
            </w:r>
            <w:r w:rsidR="00F948A5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F948A5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ntibody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1BC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AEF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128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FAC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2236" w:rsidRPr="00C44DA9" w14:paraId="171DF527" w14:textId="77777777" w:rsidTr="00F948A5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6D4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CT00373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968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452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CDA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AA0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762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3F3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7.5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2CE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2236" w:rsidRPr="00C44DA9" w14:paraId="49826725" w14:textId="77777777" w:rsidTr="00F948A5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440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CT00703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619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VEGF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7D2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8BDB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EDC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0A5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71CC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7.2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05E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2236" w:rsidRPr="00C44DA9" w14:paraId="209BFB1D" w14:textId="77777777" w:rsidTr="00F948A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DDD8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CT013017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746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1B9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41B5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9745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F5BA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BB3D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5.63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BE66" w14:textId="77777777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12236" w:rsidRPr="00C44DA9" w14:paraId="12F27679" w14:textId="77777777" w:rsidTr="00F948A5">
        <w:trPr>
          <w:trHeight w:val="290"/>
          <w:jc w:val="center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0115" w14:textId="51BACCD9" w:rsidR="005F6510" w:rsidRPr="00C44DA9" w:rsidRDefault="00156A19" w:rsidP="00645DF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ORR: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bjective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esponse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ate (%); PFS: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ogress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on-f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ree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rvival (month); SAE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erious </w:t>
            </w:r>
            <w:r w:rsidR="00AA1BD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</w:t>
            </w:r>
            <w:r w:rsidRPr="00C44DA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verse events (%)</w:t>
            </w:r>
          </w:p>
        </w:tc>
      </w:tr>
    </w:tbl>
    <w:p w14:paraId="736AD077" w14:textId="4BC69DAD" w:rsidR="00AA1833" w:rsidRPr="00C44DA9" w:rsidRDefault="00156A19" w:rsidP="00AA1833">
      <w:pPr>
        <w:jc w:val="center"/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</w:pP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* [Available, 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a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ctive, not recruiting, 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c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ompleted, 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s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uspended, 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t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erminated,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 or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A1BD1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w</w:t>
      </w:r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ithdrawn] | Studies </w:t>
      </w:r>
      <w:proofErr w:type="gramStart"/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>With</w:t>
      </w:r>
      <w:proofErr w:type="gramEnd"/>
      <w:r w:rsidRPr="00C44DA9">
        <w:rPr>
          <w:rFonts w:ascii="Times New Roman" w:eastAsia="新細明體" w:hAnsi="Times New Roman" w:cs="Times New Roman"/>
          <w:b/>
          <w:bCs/>
          <w:color w:val="000000"/>
          <w:sz w:val="20"/>
          <w:szCs w:val="20"/>
        </w:rPr>
        <w:t xml:space="preserve"> Results | Interventional Studies | Breast Cancer | Phase 3, 4</w:t>
      </w:r>
    </w:p>
    <w:p w14:paraId="23A8B95C" w14:textId="256899D5" w:rsidR="00583874" w:rsidRPr="00C44DA9" w:rsidRDefault="00583874"/>
    <w:p w14:paraId="01CD3BF8" w14:textId="3982575C" w:rsidR="00BE6B7E" w:rsidRPr="00C44DA9" w:rsidRDefault="00BE6B7E"/>
    <w:p w14:paraId="383B01ED" w14:textId="4AC5B145" w:rsidR="00ED4D33" w:rsidRPr="00C44DA9" w:rsidRDefault="00ED4D33"/>
    <w:tbl>
      <w:tblPr>
        <w:tblW w:w="1046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66"/>
      </w:tblGrid>
      <w:tr w:rsidR="00012236" w:rsidRPr="00C44DA9" w14:paraId="5A6B3EB5" w14:textId="77777777" w:rsidTr="00583874">
        <w:trPr>
          <w:trHeight w:val="970"/>
          <w:jc w:val="center"/>
        </w:trPr>
        <w:tc>
          <w:tcPr>
            <w:tcW w:w="10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C888" w14:textId="63D68862" w:rsidR="00F37B87" w:rsidRPr="00C44DA9" w:rsidRDefault="00F37B87" w:rsidP="00BE6B7E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4E5D828" w14:textId="00A21F5F" w:rsidR="00BE6B7E" w:rsidRPr="00C44DA9" w:rsidRDefault="00BE6B7E" w:rsidP="00BE6B7E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589A154" w14:textId="77777777" w:rsidR="00BE6B7E" w:rsidRPr="00C44DA9" w:rsidRDefault="00BE6B7E" w:rsidP="00BE6B7E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F1B4363" w14:textId="585E3C17" w:rsidR="00F37B87" w:rsidRPr="00C44DA9" w:rsidRDefault="00F37B87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2341CC4" w14:textId="7DB50495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47DCEA1" w14:textId="096CABC4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906374D" w14:textId="6E84482E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3D20A4A" w14:textId="0BE1A336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A3EF86D" w14:textId="0CCD5514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C458DD3" w14:textId="535E9BE9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F9025B0" w14:textId="0802CE4C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EB0E8BD" w14:textId="13DD7E2B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33DF37D" w14:textId="6AB2E144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B78EC41" w14:textId="190C71CD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D768670" w14:textId="17103CAC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4F45EFC" w14:textId="0DECD4D9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1AE4081" w14:textId="24ED6D21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38063C7" w14:textId="2F80AC80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66670DB" w14:textId="530470E7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C6C24C2" w14:textId="292967C1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47E32C0" w14:textId="686DCF35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7B30DD4" w14:textId="0B26553C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8A0A2C1" w14:textId="2590BCA7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CA213C8" w14:textId="30DDB394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43EF906" w14:textId="3EE4473A" w:rsidR="00BE6B7E" w:rsidRPr="00C44DA9" w:rsidRDefault="00BE6B7E" w:rsidP="00F37B8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952D9BF" w14:textId="1D70A29E" w:rsidR="00BE6B7E" w:rsidRPr="00C44DA9" w:rsidRDefault="00156A19" w:rsidP="00BE6B7E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  <w:r w:rsidRPr="00A30DD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upplement</w:t>
            </w:r>
            <w:r w:rsidR="004B1B16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ary</w:t>
            </w:r>
            <w:r w:rsidRPr="00A30DD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gure 1. A. </w:t>
            </w:r>
            <w:r w:rsidR="00D25EC7" w:rsidRPr="00A30DD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A30DD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ncogene-related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  <w:r w:rsidR="008E77E7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8E77E7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Five</w:t>
            </w:r>
            <w:r w:rsidR="008E77E7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well-known oncogene-regulated signaling pathways </w:t>
            </w:r>
            <w:r w:rsidR="008E77E7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="008E77E7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enriched in GSEA </w:t>
            </w:r>
            <w:r w:rsidR="008E77E7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8E77E7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APINTO</w:t>
            </w:r>
            <w:r w:rsidR="008E77E7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IL2_STAT5_S</w:t>
            </w:r>
            <w:r w:rsidR="008E77E7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IGNALING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KRAS_SIGNALING_UP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MTORC1_SIGNALING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MYC_TARGET_V1</w:t>
            </w:r>
            <w:r w:rsidR="00482B07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and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P53_PATHWAY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C44DA9">
              <w:rPr>
                <w:rFonts w:ascii="Times New Roman" w:eastAsia="新細明體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B.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rmone-related response: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hree well-known hormone response</w:t>
            </w:r>
            <w:r w:rsidR="00277B0F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-related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gene sets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enriched in GSEA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APINTO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ANDROGEN_RESPONSE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ESTROGEN_RESPONSE_EARLY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and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ESTROGEN_RESPONSE_LATE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F27953" w:rsidRP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27953" w:rsidRP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C.</w:t>
            </w:r>
            <w:r w:rsidR="00F27953"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F27953"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nvironment-related pathway: 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Three well-known environment-related gene sets </w:t>
            </w:r>
            <w:r w:rsidR="00F27953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enriched in GSEA </w:t>
            </w:r>
            <w:r w:rsidR="00F27953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TAPINTO</w:t>
            </w:r>
            <w:r w:rsidR="00F27953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F27953"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APICAL_SURFACE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F27953"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COAGULATION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, and</w:t>
            </w:r>
            <w:r w:rsidR="00F27953"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PROTEIN_SECRETION</w:t>
            </w:r>
            <w:r w:rsidR="00F27953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F27953" w:rsidRP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tabolism-related pathway:</w:t>
            </w:r>
            <w:bookmarkStart w:id="2" w:name="_GoBack"/>
            <w:bookmarkEnd w:id="2"/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Four well-known metabolism-related gene sets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enriched in GSEA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APINTO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CHOLESTEROL_HOMEOSTASIS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FATTY_ACID_METABOLISM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GLYCOLYSIS,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nd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XENOBIOTIC_METABOLISM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. </w:t>
            </w:r>
            <w:r w:rsidR="00F27953" w:rsidRPr="00F2795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0"/>
                <w:szCs w:val="20"/>
              </w:rPr>
              <w:t>E</w:t>
            </w:r>
            <w:r w:rsidRPr="00F27953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Damage response pathway</w:t>
            </w:r>
            <w:r w:rsidRPr="00C44DA9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0"/>
                <w:szCs w:val="20"/>
              </w:rPr>
              <w:t>: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wo well-known damage response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-related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gene sets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enriched in GSEA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APINTO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UNFOLDED_PROTEIN_RESPONSE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and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UV_RESPONSE_UP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. </w:t>
            </w:r>
            <w:r w:rsidRPr="00C44DA9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F. Immune-related pathway: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Five well-known immune-related gene sets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were identified as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enriched in GSEA 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according to</w:t>
            </w:r>
            <w:r w:rsidR="00DB56DD"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TAPINTO</w:t>
            </w:r>
            <w:r w:rsidR="00DB56DD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 parameters: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ALLOGRAFT_REJECTION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COMPLEMENT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INTERFERON_ALPHA_RESPONSE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>INTERFERON_GAMMA_RESPONSE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, and</w:t>
            </w:r>
            <w:r w:rsidRPr="00C44DA9">
              <w:rPr>
                <w:rFonts w:ascii="Times New Roman" w:eastAsia="新細明體" w:hAnsi="Times New Roman" w:cs="Times New Roman"/>
                <w:bCs/>
                <w:i/>
                <w:color w:val="000000"/>
                <w:sz w:val="20"/>
                <w:szCs w:val="20"/>
              </w:rPr>
              <w:t xml:space="preserve"> TNFA_SIGNALING_VIA_NFKB</w:t>
            </w:r>
            <w:r w:rsidRPr="00C44DA9"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  <w:p w14:paraId="6DEA11E5" w14:textId="7E97C949" w:rsidR="00BE6B7E" w:rsidRPr="00C44DA9" w:rsidRDefault="00BE6B7E" w:rsidP="00BE6B7E">
            <w:pPr>
              <w:rPr>
                <w:rFonts w:ascii="Times New Roman" w:eastAsia="新細明體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4B53BD31" w14:textId="2011F4C0" w:rsidR="00BC4FD4" w:rsidRPr="00C44DA9" w:rsidRDefault="00156A19" w:rsidP="00BC4FD4">
            <w:pPr>
              <w:widowControl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44DA9">
              <w:rPr>
                <w:rFonts w:ascii="Times New Roman" w:eastAsia="新細明體" w:hAnsi="Times New Roman" w:cs="Times New Roman"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8240" behindDoc="0" locked="0" layoutInCell="1" allowOverlap="1" wp14:anchorId="68185AFE" wp14:editId="0967BC2F">
                  <wp:simplePos x="0" y="0"/>
                  <wp:positionH relativeFrom="column">
                    <wp:posOffset>-17780</wp:posOffset>
                  </wp:positionH>
                  <wp:positionV relativeFrom="paragraph">
                    <wp:posOffset>203200</wp:posOffset>
                  </wp:positionV>
                  <wp:extent cx="6648450" cy="4876800"/>
                  <wp:effectExtent l="0" t="0" r="0" b="0"/>
                  <wp:wrapTopAndBottom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105396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8450" cy="487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559FB531" w14:textId="699BFA0F" w:rsidR="00BC4FD4" w:rsidRPr="00C44DA9" w:rsidRDefault="00BC4FD4" w:rsidP="00BC4FD4">
            <w:pPr>
              <w:widowControl/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668DCBF4" w14:textId="7153A72E" w:rsidR="00BC4FD4" w:rsidRPr="00C44DA9" w:rsidRDefault="00BC4FD4" w:rsidP="00BC4FD4">
            <w:pPr>
              <w:widowControl/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68D63098" w14:textId="77777777" w:rsidR="00BC4FD4" w:rsidRPr="00C44DA9" w:rsidRDefault="00BC4FD4" w:rsidP="00BC4FD4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  <w:p w14:paraId="7CBF8556" w14:textId="63E4F83F" w:rsidR="00ED4D33" w:rsidRPr="00C44DA9" w:rsidRDefault="00ED4D33" w:rsidP="00D25EC7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1"/>
    </w:tbl>
    <w:p w14:paraId="2B1CA49D" w14:textId="77777777" w:rsidR="00ED4D33" w:rsidRPr="00C44DA9" w:rsidRDefault="00ED4D33"/>
    <w:p w14:paraId="484280C6" w14:textId="43770884" w:rsidR="001B3205" w:rsidRPr="00C44DA9" w:rsidRDefault="00156A19">
      <w:pPr>
        <w:rPr>
          <w:b/>
        </w:rPr>
      </w:pPr>
      <w:r w:rsidRPr="00C44DA9">
        <w:rPr>
          <w:b/>
        </w:rPr>
        <w:lastRenderedPageBreak/>
        <w:t>Supplementary Reference</w:t>
      </w:r>
    </w:p>
    <w:p w14:paraId="521E4E1C" w14:textId="77777777" w:rsidR="001B3205" w:rsidRPr="00C44DA9" w:rsidRDefault="001B3205"/>
    <w:p w14:paraId="7CA40983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fldChar w:fldCharType="begin"/>
      </w:r>
      <w:r w:rsidRPr="00C44DA9">
        <w:rPr>
          <w:noProof w:val="0"/>
        </w:rPr>
        <w:instrText xml:space="preserve"> ADDIN EN.REFLIST </w:instrText>
      </w:r>
      <w:r w:rsidRPr="00C44DA9">
        <w:rPr>
          <w:noProof w:val="0"/>
        </w:rPr>
        <w:fldChar w:fldCharType="separate"/>
      </w:r>
      <w:r w:rsidRPr="00C44DA9">
        <w:rPr>
          <w:noProof w:val="0"/>
        </w:rPr>
        <w:t>1.</w:t>
      </w:r>
      <w:r w:rsidRPr="00C44DA9">
        <w:rPr>
          <w:noProof w:val="0"/>
        </w:rPr>
        <w:tab/>
        <w:t xml:space="preserve">Rimawi, M.F., et al., </w:t>
      </w:r>
      <w:r w:rsidRPr="00C44DA9">
        <w:rPr>
          <w:i/>
          <w:noProof w:val="0"/>
        </w:rPr>
        <w:t>Epidermal growth factor receptor expression in breast cancer association with biologic phenotype and clinical outcomes.</w:t>
      </w:r>
      <w:r w:rsidRPr="00C44DA9">
        <w:rPr>
          <w:noProof w:val="0"/>
        </w:rPr>
        <w:t xml:space="preserve"> Cancer, 2010. </w:t>
      </w:r>
      <w:r w:rsidRPr="00C44DA9">
        <w:rPr>
          <w:b/>
          <w:noProof w:val="0"/>
        </w:rPr>
        <w:t>116</w:t>
      </w:r>
      <w:r w:rsidRPr="00C44DA9">
        <w:rPr>
          <w:noProof w:val="0"/>
        </w:rPr>
        <w:t>(5): p. 1234-42.</w:t>
      </w:r>
    </w:p>
    <w:p w14:paraId="74DAC564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.</w:t>
      </w:r>
      <w:r w:rsidRPr="00C44DA9">
        <w:rPr>
          <w:noProof w:val="0"/>
        </w:rPr>
        <w:tab/>
        <w:t xml:space="preserve">Maennling, A.E., et al., </w:t>
      </w:r>
      <w:r w:rsidRPr="00C44DA9">
        <w:rPr>
          <w:i/>
          <w:noProof w:val="0"/>
        </w:rPr>
        <w:t>Molecular Targeting Therapy against EGFR Family in Breast Cancer: Progress and Future Potentials.</w:t>
      </w:r>
      <w:r w:rsidRPr="00C44DA9">
        <w:rPr>
          <w:noProof w:val="0"/>
        </w:rPr>
        <w:t xml:space="preserve"> Cancers (Basel), 2019. </w:t>
      </w:r>
      <w:r w:rsidRPr="00C44DA9">
        <w:rPr>
          <w:b/>
          <w:noProof w:val="0"/>
        </w:rPr>
        <w:t>11</w:t>
      </w:r>
      <w:r w:rsidRPr="00C44DA9">
        <w:rPr>
          <w:noProof w:val="0"/>
        </w:rPr>
        <w:t>(12).</w:t>
      </w:r>
    </w:p>
    <w:p w14:paraId="5646160E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3.</w:t>
      </w:r>
      <w:r w:rsidRPr="00C44DA9">
        <w:rPr>
          <w:noProof w:val="0"/>
        </w:rPr>
        <w:tab/>
        <w:t xml:space="preserve">Oh, D.Y. and Y.J. Bang, </w:t>
      </w:r>
      <w:r w:rsidRPr="00C44DA9">
        <w:rPr>
          <w:i/>
          <w:noProof w:val="0"/>
        </w:rPr>
        <w:t>HER2-targeted therapies - a role beyond breast cancer.</w:t>
      </w:r>
      <w:r w:rsidRPr="00C44DA9">
        <w:rPr>
          <w:noProof w:val="0"/>
        </w:rPr>
        <w:t xml:space="preserve"> Nat Rev Clin Oncol, 2020. </w:t>
      </w:r>
      <w:r w:rsidRPr="00C44DA9">
        <w:rPr>
          <w:b/>
          <w:noProof w:val="0"/>
        </w:rPr>
        <w:t>17</w:t>
      </w:r>
      <w:r w:rsidRPr="00C44DA9">
        <w:rPr>
          <w:noProof w:val="0"/>
        </w:rPr>
        <w:t>(1): p. 33-48.</w:t>
      </w:r>
    </w:p>
    <w:p w14:paraId="76B84F60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4.</w:t>
      </w:r>
      <w:r w:rsidRPr="00C44DA9">
        <w:rPr>
          <w:noProof w:val="0"/>
        </w:rPr>
        <w:tab/>
        <w:t xml:space="preserve">Perez-Garcia, J., et al., </w:t>
      </w:r>
      <w:r w:rsidRPr="00C44DA9">
        <w:rPr>
          <w:i/>
          <w:noProof w:val="0"/>
        </w:rPr>
        <w:t>Targeting FGFR pathway in breast cancer.</w:t>
      </w:r>
      <w:r w:rsidRPr="00C44DA9">
        <w:rPr>
          <w:noProof w:val="0"/>
        </w:rPr>
        <w:t xml:space="preserve"> Breast, 2018. </w:t>
      </w:r>
      <w:r w:rsidRPr="00C44DA9">
        <w:rPr>
          <w:b/>
          <w:noProof w:val="0"/>
        </w:rPr>
        <w:t>37</w:t>
      </w:r>
      <w:r w:rsidRPr="00C44DA9">
        <w:rPr>
          <w:noProof w:val="0"/>
        </w:rPr>
        <w:t>: p. 126-133.</w:t>
      </w:r>
    </w:p>
    <w:p w14:paraId="3C456B77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5.</w:t>
      </w:r>
      <w:r w:rsidRPr="00C44DA9">
        <w:rPr>
          <w:noProof w:val="0"/>
        </w:rPr>
        <w:tab/>
        <w:t xml:space="preserve">Ekyalongo, R.C. and D. Yee, </w:t>
      </w:r>
      <w:r w:rsidRPr="00C44DA9">
        <w:rPr>
          <w:i/>
          <w:noProof w:val="0"/>
        </w:rPr>
        <w:t>Revisiting the IGF-1R as a breast cancer target.</w:t>
      </w:r>
      <w:r w:rsidRPr="00C44DA9">
        <w:rPr>
          <w:noProof w:val="0"/>
        </w:rPr>
        <w:t xml:space="preserve"> NPJ Precis Oncol, 2017. </w:t>
      </w:r>
      <w:r w:rsidRPr="00C44DA9">
        <w:rPr>
          <w:b/>
          <w:noProof w:val="0"/>
        </w:rPr>
        <w:t>1</w:t>
      </w:r>
      <w:r w:rsidRPr="00C44DA9">
        <w:rPr>
          <w:noProof w:val="0"/>
        </w:rPr>
        <w:t>.</w:t>
      </w:r>
    </w:p>
    <w:p w14:paraId="58C59C0C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6.</w:t>
      </w:r>
      <w:r w:rsidRPr="00C44DA9">
        <w:rPr>
          <w:noProof w:val="0"/>
        </w:rPr>
        <w:tab/>
        <w:t xml:space="preserve">Ho-Yen, C.M., J.L. Jones, and S. Kermorgant, </w:t>
      </w:r>
      <w:r w:rsidRPr="00C44DA9">
        <w:rPr>
          <w:i/>
          <w:noProof w:val="0"/>
        </w:rPr>
        <w:t>The clinical and functional significance of c-Met in breast cancer: a review.</w:t>
      </w:r>
      <w:r w:rsidRPr="00C44DA9">
        <w:rPr>
          <w:noProof w:val="0"/>
        </w:rPr>
        <w:t xml:space="preserve"> Breast Cancer Res, 2015. </w:t>
      </w:r>
      <w:r w:rsidRPr="00C44DA9">
        <w:rPr>
          <w:b/>
          <w:noProof w:val="0"/>
        </w:rPr>
        <w:t>17</w:t>
      </w:r>
      <w:r w:rsidRPr="00C44DA9">
        <w:rPr>
          <w:noProof w:val="0"/>
        </w:rPr>
        <w:t>: p. 52.</w:t>
      </w:r>
    </w:p>
    <w:p w14:paraId="61F04E1E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7.</w:t>
      </w:r>
      <w:r w:rsidRPr="00C44DA9">
        <w:rPr>
          <w:noProof w:val="0"/>
        </w:rPr>
        <w:tab/>
        <w:t xml:space="preserve">Ceci, C., et al., </w:t>
      </w:r>
      <w:r w:rsidRPr="00C44DA9">
        <w:rPr>
          <w:i/>
          <w:noProof w:val="0"/>
        </w:rPr>
        <w:t>Role of VEGFs/VEGFR-1 Signaling and its Inhibition in Modulating Tumor Invasion: Experimental Evidence in Different Metastatic Cancer Models.</w:t>
      </w:r>
      <w:r w:rsidRPr="00C44DA9">
        <w:rPr>
          <w:noProof w:val="0"/>
        </w:rPr>
        <w:t xml:space="preserve"> Int J Mol Sci, 2020. </w:t>
      </w:r>
      <w:r w:rsidRPr="00C44DA9">
        <w:rPr>
          <w:b/>
          <w:noProof w:val="0"/>
        </w:rPr>
        <w:t>21</w:t>
      </w:r>
      <w:r w:rsidRPr="00C44DA9">
        <w:rPr>
          <w:noProof w:val="0"/>
        </w:rPr>
        <w:t>(4).</w:t>
      </w:r>
    </w:p>
    <w:p w14:paraId="063C29A7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8.</w:t>
      </w:r>
      <w:r w:rsidRPr="00C44DA9">
        <w:rPr>
          <w:noProof w:val="0"/>
        </w:rPr>
        <w:tab/>
        <w:t xml:space="preserve">Zhang, S., et al., </w:t>
      </w:r>
      <w:r w:rsidRPr="00C44DA9">
        <w:rPr>
          <w:i/>
          <w:noProof w:val="0"/>
        </w:rPr>
        <w:t>Immunoglobulin-like domain 4-mediated ligand-independent dimerization triggers VEGFR-2 activation in HUVECs and VEGFR2-positive breast cancer cells.</w:t>
      </w:r>
      <w:r w:rsidRPr="00C44DA9">
        <w:rPr>
          <w:noProof w:val="0"/>
        </w:rPr>
        <w:t xml:space="preserve"> Breast Cancer Res Treat, 2017. </w:t>
      </w:r>
      <w:r w:rsidRPr="00C44DA9">
        <w:rPr>
          <w:b/>
          <w:noProof w:val="0"/>
        </w:rPr>
        <w:t>163</w:t>
      </w:r>
      <w:r w:rsidRPr="00C44DA9">
        <w:rPr>
          <w:noProof w:val="0"/>
        </w:rPr>
        <w:t>(3): p. 423-434.</w:t>
      </w:r>
    </w:p>
    <w:p w14:paraId="621E8899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9.</w:t>
      </w:r>
      <w:r w:rsidRPr="00C44DA9">
        <w:rPr>
          <w:noProof w:val="0"/>
        </w:rPr>
        <w:tab/>
        <w:t xml:space="preserve">Varney, M.L. and R.K. Singh, </w:t>
      </w:r>
      <w:r w:rsidRPr="00C44DA9">
        <w:rPr>
          <w:i/>
          <w:noProof w:val="0"/>
        </w:rPr>
        <w:t>VEGF-C-VEGFR3/Flt4 axis regulates mammary tumor growth and metastasis in an autocrine manner.</w:t>
      </w:r>
      <w:r w:rsidRPr="00C44DA9">
        <w:rPr>
          <w:noProof w:val="0"/>
        </w:rPr>
        <w:t xml:space="preserve"> Am J Cancer Res, 2015. </w:t>
      </w:r>
      <w:r w:rsidRPr="00C44DA9">
        <w:rPr>
          <w:b/>
          <w:noProof w:val="0"/>
        </w:rPr>
        <w:t>5</w:t>
      </w:r>
      <w:r w:rsidRPr="00C44DA9">
        <w:rPr>
          <w:noProof w:val="0"/>
        </w:rPr>
        <w:t>(2): p. 616-28.</w:t>
      </w:r>
    </w:p>
    <w:p w14:paraId="550C7CA0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0.</w:t>
      </w:r>
      <w:r w:rsidRPr="00C44DA9">
        <w:rPr>
          <w:noProof w:val="0"/>
        </w:rPr>
        <w:tab/>
        <w:t xml:space="preserve">Su, J.L., et al., </w:t>
      </w:r>
      <w:r w:rsidRPr="00C44DA9">
        <w:rPr>
          <w:i/>
          <w:noProof w:val="0"/>
        </w:rPr>
        <w:t>The role of the VEGF-C/VEGFR-3 axis in cancer progression.</w:t>
      </w:r>
      <w:r w:rsidRPr="00C44DA9">
        <w:rPr>
          <w:noProof w:val="0"/>
        </w:rPr>
        <w:t xml:space="preserve"> Br J Cancer, 2007. </w:t>
      </w:r>
      <w:r w:rsidRPr="00C44DA9">
        <w:rPr>
          <w:b/>
          <w:noProof w:val="0"/>
        </w:rPr>
        <w:t>96</w:t>
      </w:r>
      <w:r w:rsidRPr="00C44DA9">
        <w:rPr>
          <w:noProof w:val="0"/>
        </w:rPr>
        <w:t>(4): p. 541-5.</w:t>
      </w:r>
    </w:p>
    <w:p w14:paraId="4C81E84A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1.</w:t>
      </w:r>
      <w:r w:rsidRPr="00C44DA9">
        <w:rPr>
          <w:noProof w:val="0"/>
        </w:rPr>
        <w:tab/>
        <w:t xml:space="preserve">Powell, E., et al., </w:t>
      </w:r>
      <w:r w:rsidRPr="00C44DA9">
        <w:rPr>
          <w:i/>
          <w:noProof w:val="0"/>
        </w:rPr>
        <w:t>A functional genomic screen in vivo identifies CEACAM5 as a clinically relevant driver of breast cancer metastasis.</w:t>
      </w:r>
      <w:r w:rsidRPr="00C44DA9">
        <w:rPr>
          <w:noProof w:val="0"/>
        </w:rPr>
        <w:t xml:space="preserve"> NPJ Breast Cancer, 2018. </w:t>
      </w:r>
      <w:r w:rsidRPr="00C44DA9">
        <w:rPr>
          <w:b/>
          <w:noProof w:val="0"/>
        </w:rPr>
        <w:t>4</w:t>
      </w:r>
      <w:r w:rsidRPr="00C44DA9">
        <w:rPr>
          <w:noProof w:val="0"/>
        </w:rPr>
        <w:t>: p. 9.</w:t>
      </w:r>
    </w:p>
    <w:p w14:paraId="15A96551" w14:textId="10A8CB1B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2.</w:t>
      </w:r>
      <w:r w:rsidRPr="00C44DA9">
        <w:rPr>
          <w:noProof w:val="0"/>
        </w:rPr>
        <w:tab/>
        <w:t xml:space="preserve">Lewis-Wambi, J.S., et al., </w:t>
      </w:r>
      <w:r w:rsidRPr="00C44DA9">
        <w:rPr>
          <w:i/>
          <w:noProof w:val="0"/>
        </w:rPr>
        <w:t>Overexpression of CEACAM6 promotes migration and invasion of estrogen-deprived breast cancer cells.</w:t>
      </w:r>
      <w:r w:rsidRPr="00C44DA9">
        <w:rPr>
          <w:noProof w:val="0"/>
        </w:rPr>
        <w:t xml:space="preserve"> Eur J Cancer, 2008. </w:t>
      </w:r>
      <w:r w:rsidRPr="00C44DA9">
        <w:rPr>
          <w:b/>
          <w:noProof w:val="0"/>
        </w:rPr>
        <w:t>44</w:t>
      </w:r>
      <w:r w:rsidRPr="00C44DA9">
        <w:rPr>
          <w:noProof w:val="0"/>
        </w:rPr>
        <w:t>(12): p. 1770-9.</w:t>
      </w:r>
    </w:p>
    <w:p w14:paraId="126D395B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3.</w:t>
      </w:r>
      <w:r w:rsidRPr="00C44DA9">
        <w:rPr>
          <w:noProof w:val="0"/>
        </w:rPr>
        <w:tab/>
        <w:t xml:space="preserve">Zeng, C.M., Z. Chen, and L. Fu, </w:t>
      </w:r>
      <w:r w:rsidRPr="00C44DA9">
        <w:rPr>
          <w:i/>
          <w:noProof w:val="0"/>
        </w:rPr>
        <w:t>Frizzled Receptors as Potential Therapeutic Targets in Human Cancers.</w:t>
      </w:r>
      <w:r w:rsidRPr="00C44DA9">
        <w:rPr>
          <w:noProof w:val="0"/>
        </w:rPr>
        <w:t xml:space="preserve"> Int J Mol Sci, 2018. </w:t>
      </w:r>
      <w:r w:rsidRPr="00C44DA9">
        <w:rPr>
          <w:b/>
          <w:noProof w:val="0"/>
        </w:rPr>
        <w:t>19</w:t>
      </w:r>
      <w:r w:rsidRPr="00C44DA9">
        <w:rPr>
          <w:noProof w:val="0"/>
        </w:rPr>
        <w:t>(5).</w:t>
      </w:r>
    </w:p>
    <w:p w14:paraId="77E9691E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4.</w:t>
      </w:r>
      <w:r w:rsidRPr="00C44DA9">
        <w:rPr>
          <w:noProof w:val="0"/>
        </w:rPr>
        <w:tab/>
        <w:t xml:space="preserve">Wang, Q.M., et al., </w:t>
      </w:r>
      <w:r w:rsidRPr="00C44DA9">
        <w:rPr>
          <w:i/>
          <w:noProof w:val="0"/>
        </w:rPr>
        <w:t>MMP-1 is overexpressed in triple-negative breast cancer tissues and the knockdown of MMP-1 expression inhibits tumor cell malignant behaviors in vitro.</w:t>
      </w:r>
      <w:r w:rsidRPr="00C44DA9">
        <w:rPr>
          <w:noProof w:val="0"/>
        </w:rPr>
        <w:t xml:space="preserve"> Oncol Lett, 2019. </w:t>
      </w:r>
      <w:r w:rsidRPr="00C44DA9">
        <w:rPr>
          <w:b/>
          <w:noProof w:val="0"/>
        </w:rPr>
        <w:t>17</w:t>
      </w:r>
      <w:r w:rsidRPr="00C44DA9">
        <w:rPr>
          <w:noProof w:val="0"/>
        </w:rPr>
        <w:t>(2): p. 1732-1740.</w:t>
      </w:r>
    </w:p>
    <w:p w14:paraId="6A1F5516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5.</w:t>
      </w:r>
      <w:r w:rsidRPr="00C44DA9">
        <w:rPr>
          <w:noProof w:val="0"/>
        </w:rPr>
        <w:tab/>
        <w:t xml:space="preserve">Gonzalez de Vega, R., et al., </w:t>
      </w:r>
      <w:r w:rsidRPr="00C44DA9">
        <w:rPr>
          <w:i/>
          <w:noProof w:val="0"/>
        </w:rPr>
        <w:t>MMP-11 as a biomarker for metastatic breast cancer by immunohistochemical-assisted imaging mass spectrometry.</w:t>
      </w:r>
      <w:r w:rsidRPr="00C44DA9">
        <w:rPr>
          <w:noProof w:val="0"/>
        </w:rPr>
        <w:t xml:space="preserve"> Anal Bioanal Chem, 2019. </w:t>
      </w:r>
      <w:r w:rsidRPr="00C44DA9">
        <w:rPr>
          <w:b/>
          <w:noProof w:val="0"/>
        </w:rPr>
        <w:t>411</w:t>
      </w:r>
      <w:r w:rsidRPr="00C44DA9">
        <w:rPr>
          <w:noProof w:val="0"/>
        </w:rPr>
        <w:t>(3): p. 639-646.</w:t>
      </w:r>
    </w:p>
    <w:p w14:paraId="778D77C9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6.</w:t>
      </w:r>
      <w:r w:rsidRPr="00C44DA9">
        <w:rPr>
          <w:noProof w:val="0"/>
        </w:rPr>
        <w:tab/>
        <w:t xml:space="preserve">Hillebrand, L.E., et al., </w:t>
      </w:r>
      <w:r w:rsidRPr="00C44DA9">
        <w:rPr>
          <w:i/>
          <w:noProof w:val="0"/>
        </w:rPr>
        <w:t>MMP14 empowers tumor-initiating breast cancer cells under hypoxic nutrient-depleted conditions.</w:t>
      </w:r>
      <w:r w:rsidRPr="00C44DA9">
        <w:rPr>
          <w:noProof w:val="0"/>
        </w:rPr>
        <w:t xml:space="preserve"> FASEB J, 2019. </w:t>
      </w:r>
      <w:r w:rsidRPr="00C44DA9">
        <w:rPr>
          <w:b/>
          <w:noProof w:val="0"/>
        </w:rPr>
        <w:t>33</w:t>
      </w:r>
      <w:r w:rsidRPr="00C44DA9">
        <w:rPr>
          <w:noProof w:val="0"/>
        </w:rPr>
        <w:t>(3): p. 4124-4140.</w:t>
      </w:r>
    </w:p>
    <w:p w14:paraId="76334673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7.</w:t>
      </w:r>
      <w:r w:rsidRPr="00C44DA9">
        <w:rPr>
          <w:noProof w:val="0"/>
        </w:rPr>
        <w:tab/>
        <w:t xml:space="preserve">Radisky, E.S. and D.C. Radisky, </w:t>
      </w:r>
      <w:r w:rsidRPr="00C44DA9">
        <w:rPr>
          <w:i/>
          <w:noProof w:val="0"/>
        </w:rPr>
        <w:t>Matrix metalloproteinases as breast cancer drivers and therapeutic targets.</w:t>
      </w:r>
      <w:r w:rsidRPr="00C44DA9">
        <w:rPr>
          <w:noProof w:val="0"/>
        </w:rPr>
        <w:t xml:space="preserve"> Front Biosci (Landmark Ed), 2015. </w:t>
      </w:r>
      <w:r w:rsidRPr="00C44DA9">
        <w:rPr>
          <w:b/>
          <w:noProof w:val="0"/>
        </w:rPr>
        <w:t>20</w:t>
      </w:r>
      <w:r w:rsidRPr="00C44DA9">
        <w:rPr>
          <w:noProof w:val="0"/>
        </w:rPr>
        <w:t>: p. 1144-63.</w:t>
      </w:r>
    </w:p>
    <w:p w14:paraId="3376A31E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8.</w:t>
      </w:r>
      <w:r w:rsidRPr="00C44DA9">
        <w:rPr>
          <w:noProof w:val="0"/>
        </w:rPr>
        <w:tab/>
        <w:t xml:space="preserve">Benson, C.S., et al., </w:t>
      </w:r>
      <w:r w:rsidRPr="00C44DA9">
        <w:rPr>
          <w:i/>
          <w:noProof w:val="0"/>
        </w:rPr>
        <w:t>Expression of matrix metalloproteinases in human breast cancer tissues.</w:t>
      </w:r>
      <w:r w:rsidRPr="00C44DA9">
        <w:rPr>
          <w:noProof w:val="0"/>
        </w:rPr>
        <w:t xml:space="preserve"> Dis Markers, 2013. </w:t>
      </w:r>
      <w:r w:rsidRPr="00C44DA9">
        <w:rPr>
          <w:b/>
          <w:noProof w:val="0"/>
        </w:rPr>
        <w:t>34</w:t>
      </w:r>
      <w:r w:rsidRPr="00C44DA9">
        <w:rPr>
          <w:noProof w:val="0"/>
        </w:rPr>
        <w:t>(6): p. 395-405.</w:t>
      </w:r>
    </w:p>
    <w:p w14:paraId="5113635B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19.</w:t>
      </w:r>
      <w:r w:rsidRPr="00C44DA9">
        <w:rPr>
          <w:noProof w:val="0"/>
        </w:rPr>
        <w:tab/>
        <w:t xml:space="preserve">Kohrmann, A., et al., </w:t>
      </w:r>
      <w:r w:rsidRPr="00C44DA9">
        <w:rPr>
          <w:i/>
          <w:noProof w:val="0"/>
        </w:rPr>
        <w:t>Expression of matrix metalloproteinases (MMPs) in primary human breast cancer and breast cancer cell lines: New findings and review of the literature.</w:t>
      </w:r>
      <w:r w:rsidRPr="00C44DA9">
        <w:rPr>
          <w:noProof w:val="0"/>
        </w:rPr>
        <w:t xml:space="preserve"> BMC Cancer, 2009. </w:t>
      </w:r>
      <w:r w:rsidRPr="00C44DA9">
        <w:rPr>
          <w:b/>
          <w:noProof w:val="0"/>
        </w:rPr>
        <w:t>9</w:t>
      </w:r>
      <w:r w:rsidRPr="00C44DA9">
        <w:rPr>
          <w:noProof w:val="0"/>
        </w:rPr>
        <w:t>: p. 188.</w:t>
      </w:r>
    </w:p>
    <w:p w14:paraId="35F0C276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lastRenderedPageBreak/>
        <w:t>20.</w:t>
      </w:r>
      <w:r w:rsidRPr="00C44DA9">
        <w:rPr>
          <w:noProof w:val="0"/>
        </w:rPr>
        <w:tab/>
        <w:t xml:space="preserve">Hegedus, L., et al., </w:t>
      </w:r>
      <w:r w:rsidRPr="00C44DA9">
        <w:rPr>
          <w:i/>
          <w:noProof w:val="0"/>
        </w:rPr>
        <w:t>Additional MDA-MB-231 breast cancer cell matrix metalloproteinases promote invasiveness.</w:t>
      </w:r>
      <w:r w:rsidRPr="00C44DA9">
        <w:rPr>
          <w:noProof w:val="0"/>
        </w:rPr>
        <w:t xml:space="preserve"> J Cell Physiol, 2008. </w:t>
      </w:r>
      <w:r w:rsidRPr="00C44DA9">
        <w:rPr>
          <w:b/>
          <w:noProof w:val="0"/>
        </w:rPr>
        <w:t>216</w:t>
      </w:r>
      <w:r w:rsidRPr="00C44DA9">
        <w:rPr>
          <w:noProof w:val="0"/>
        </w:rPr>
        <w:t>(2): p. 480-5.</w:t>
      </w:r>
    </w:p>
    <w:p w14:paraId="664B4255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1.</w:t>
      </w:r>
      <w:r w:rsidRPr="00C44DA9">
        <w:rPr>
          <w:noProof w:val="0"/>
        </w:rPr>
        <w:tab/>
        <w:t xml:space="preserve">Sizemore, S.T., et al., </w:t>
      </w:r>
      <w:r w:rsidRPr="00C44DA9">
        <w:rPr>
          <w:i/>
          <w:noProof w:val="0"/>
        </w:rPr>
        <w:t>Hypomethylation of the MMP7 promoter and increased expression of MMP7 distinguishes the basal-like breast cancer subtype from other triple-negative tumors.</w:t>
      </w:r>
      <w:r w:rsidRPr="00C44DA9">
        <w:rPr>
          <w:noProof w:val="0"/>
        </w:rPr>
        <w:t xml:space="preserve"> Breast Cancer Res Treat, 2014. </w:t>
      </w:r>
      <w:r w:rsidRPr="00C44DA9">
        <w:rPr>
          <w:b/>
          <w:noProof w:val="0"/>
        </w:rPr>
        <w:t>146</w:t>
      </w:r>
      <w:r w:rsidRPr="00C44DA9">
        <w:rPr>
          <w:noProof w:val="0"/>
        </w:rPr>
        <w:t>(1): p. 25-40.</w:t>
      </w:r>
    </w:p>
    <w:p w14:paraId="3D24AE19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2.</w:t>
      </w:r>
      <w:r w:rsidRPr="00C44DA9">
        <w:rPr>
          <w:noProof w:val="0"/>
        </w:rPr>
        <w:tab/>
        <w:t xml:space="preserve">Moirangthem, A., et al., </w:t>
      </w:r>
      <w:r w:rsidRPr="00C44DA9">
        <w:rPr>
          <w:i/>
          <w:noProof w:val="0"/>
        </w:rPr>
        <w:t>Simultaneous knockdown of uPA and MMP9 can reduce breast cancer progression by increasing cell-cell adhesion and modulating EMT genes.</w:t>
      </w:r>
      <w:r w:rsidRPr="00C44DA9">
        <w:rPr>
          <w:noProof w:val="0"/>
        </w:rPr>
        <w:t xml:space="preserve"> Sci Rep, 2016. </w:t>
      </w:r>
      <w:r w:rsidRPr="00C44DA9">
        <w:rPr>
          <w:b/>
          <w:noProof w:val="0"/>
        </w:rPr>
        <w:t>6</w:t>
      </w:r>
      <w:r w:rsidRPr="00C44DA9">
        <w:rPr>
          <w:noProof w:val="0"/>
        </w:rPr>
        <w:t>: p. 21903.</w:t>
      </w:r>
    </w:p>
    <w:p w14:paraId="4DCAF3C3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3.</w:t>
      </w:r>
      <w:r w:rsidRPr="00C44DA9">
        <w:rPr>
          <w:noProof w:val="0"/>
        </w:rPr>
        <w:tab/>
        <w:t xml:space="preserve">Maeda, T., et al., </w:t>
      </w:r>
      <w:r w:rsidRPr="00C44DA9">
        <w:rPr>
          <w:i/>
          <w:noProof w:val="0"/>
        </w:rPr>
        <w:t>MUC1-C Induces PD-L1 and Immune Evasion in Triple-Negative Breast Cancer.</w:t>
      </w:r>
      <w:r w:rsidRPr="00C44DA9">
        <w:rPr>
          <w:noProof w:val="0"/>
        </w:rPr>
        <w:t xml:space="preserve"> Cancer Res, 2018. </w:t>
      </w:r>
      <w:r w:rsidRPr="00C44DA9">
        <w:rPr>
          <w:b/>
          <w:noProof w:val="0"/>
        </w:rPr>
        <w:t>78</w:t>
      </w:r>
      <w:r w:rsidRPr="00C44DA9">
        <w:rPr>
          <w:noProof w:val="0"/>
        </w:rPr>
        <w:t>(1): p. 205-215.</w:t>
      </w:r>
    </w:p>
    <w:p w14:paraId="08E7CF7D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4.</w:t>
      </w:r>
      <w:r w:rsidRPr="00C44DA9">
        <w:rPr>
          <w:noProof w:val="0"/>
        </w:rPr>
        <w:tab/>
        <w:t xml:space="preserve">Filippou, P.S., et al., </w:t>
      </w:r>
      <w:r w:rsidRPr="00C44DA9">
        <w:rPr>
          <w:i/>
          <w:noProof w:val="0"/>
        </w:rPr>
        <w:t>Exploring the potential of mucin 13 (MUC13) as a biomarker for carcinomas and other diseases.</w:t>
      </w:r>
      <w:r w:rsidRPr="00C44DA9">
        <w:rPr>
          <w:noProof w:val="0"/>
        </w:rPr>
        <w:t xml:space="preserve"> Clin Chem Lab Med, 2018. </w:t>
      </w:r>
      <w:r w:rsidRPr="00C44DA9">
        <w:rPr>
          <w:b/>
          <w:noProof w:val="0"/>
        </w:rPr>
        <w:t>56</w:t>
      </w:r>
      <w:r w:rsidRPr="00C44DA9">
        <w:rPr>
          <w:noProof w:val="0"/>
        </w:rPr>
        <w:t>(11): p. 1945-1953.</w:t>
      </w:r>
    </w:p>
    <w:p w14:paraId="3E25BA65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5.</w:t>
      </w:r>
      <w:r w:rsidRPr="00C44DA9">
        <w:rPr>
          <w:noProof w:val="0"/>
        </w:rPr>
        <w:tab/>
        <w:t xml:space="preserve">Sheng, Y.H., et al., </w:t>
      </w:r>
      <w:r w:rsidRPr="00C44DA9">
        <w:rPr>
          <w:i/>
          <w:noProof w:val="0"/>
        </w:rPr>
        <w:t>MUC13 protects colorectal cancer cells from death by activating the NF-kappaB pathway and is a potential therapeutic target.</w:t>
      </w:r>
      <w:r w:rsidRPr="00C44DA9">
        <w:rPr>
          <w:noProof w:val="0"/>
        </w:rPr>
        <w:t xml:space="preserve"> Oncogene, 2017. </w:t>
      </w:r>
      <w:r w:rsidRPr="00C44DA9">
        <w:rPr>
          <w:b/>
          <w:noProof w:val="0"/>
        </w:rPr>
        <w:t>36</w:t>
      </w:r>
      <w:r w:rsidRPr="00C44DA9">
        <w:rPr>
          <w:noProof w:val="0"/>
        </w:rPr>
        <w:t>(5): p. 700-713.</w:t>
      </w:r>
    </w:p>
    <w:p w14:paraId="3C489903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6.</w:t>
      </w:r>
      <w:r w:rsidRPr="00C44DA9">
        <w:rPr>
          <w:noProof w:val="0"/>
        </w:rPr>
        <w:tab/>
        <w:t xml:space="preserve">Jung, K., et al., </w:t>
      </w:r>
      <w:r w:rsidRPr="00C44DA9">
        <w:rPr>
          <w:i/>
          <w:noProof w:val="0"/>
        </w:rPr>
        <w:t>Profiling gene promoter occupancy of Sox2 in two phenotypically distinct breast cancer cell subsets using chromatin immunoprecipitation and genome-wide promoter microarrays.</w:t>
      </w:r>
      <w:r w:rsidRPr="00C44DA9">
        <w:rPr>
          <w:noProof w:val="0"/>
        </w:rPr>
        <w:t xml:space="preserve"> Breast Cancer Res, 2014. </w:t>
      </w:r>
      <w:r w:rsidRPr="00C44DA9">
        <w:rPr>
          <w:b/>
          <w:noProof w:val="0"/>
        </w:rPr>
        <w:t>16</w:t>
      </w:r>
      <w:r w:rsidRPr="00C44DA9">
        <w:rPr>
          <w:noProof w:val="0"/>
        </w:rPr>
        <w:t>(6): p. 470.</w:t>
      </w:r>
    </w:p>
    <w:p w14:paraId="7E842AA5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7.</w:t>
      </w:r>
      <w:r w:rsidRPr="00C44DA9">
        <w:rPr>
          <w:noProof w:val="0"/>
        </w:rPr>
        <w:tab/>
        <w:t xml:space="preserve">Lakshmanan, I., et al., </w:t>
      </w:r>
      <w:r w:rsidRPr="00C44DA9">
        <w:rPr>
          <w:i/>
          <w:noProof w:val="0"/>
        </w:rPr>
        <w:t>MUC16 induced rapid G2/M transition via interactions with JAK2 for increased proliferation and anti-apoptosis in breast cancer cells.</w:t>
      </w:r>
      <w:r w:rsidRPr="00C44DA9">
        <w:rPr>
          <w:noProof w:val="0"/>
        </w:rPr>
        <w:t xml:space="preserve"> Oncogene, 2012. </w:t>
      </w:r>
      <w:r w:rsidRPr="00C44DA9">
        <w:rPr>
          <w:b/>
          <w:noProof w:val="0"/>
        </w:rPr>
        <w:t>31</w:t>
      </w:r>
      <w:r w:rsidRPr="00C44DA9">
        <w:rPr>
          <w:noProof w:val="0"/>
        </w:rPr>
        <w:t>(7): p. 805-17.</w:t>
      </w:r>
    </w:p>
    <w:p w14:paraId="78D69D33" w14:textId="77777777" w:rsidR="006A47CB" w:rsidRPr="00C44DA9" w:rsidRDefault="00156A19" w:rsidP="006A47CB">
      <w:pPr>
        <w:pStyle w:val="EndNoteBibliography"/>
        <w:ind w:left="720" w:hanging="720"/>
        <w:rPr>
          <w:noProof w:val="0"/>
        </w:rPr>
      </w:pPr>
      <w:r w:rsidRPr="00C44DA9">
        <w:rPr>
          <w:noProof w:val="0"/>
        </w:rPr>
        <w:t>28.</w:t>
      </w:r>
      <w:r w:rsidRPr="00C44DA9">
        <w:rPr>
          <w:noProof w:val="0"/>
        </w:rPr>
        <w:tab/>
        <w:t xml:space="preserve">Mercogliano, M.F., et al., </w:t>
      </w:r>
      <w:r w:rsidRPr="00C44DA9">
        <w:rPr>
          <w:i/>
          <w:noProof w:val="0"/>
        </w:rPr>
        <w:t>Invasive micropapillary carcinoma of the breast overexpresses MUC4 and is associated with poor outcome to adjuvant trastuzumab in HER2-positive breast cancer.</w:t>
      </w:r>
      <w:r w:rsidRPr="00C44DA9">
        <w:rPr>
          <w:noProof w:val="0"/>
        </w:rPr>
        <w:t xml:space="preserve"> BMC Cancer, 2017. </w:t>
      </w:r>
      <w:r w:rsidRPr="00C44DA9">
        <w:rPr>
          <w:b/>
          <w:noProof w:val="0"/>
        </w:rPr>
        <w:t>17</w:t>
      </w:r>
      <w:r w:rsidRPr="00C44DA9">
        <w:rPr>
          <w:noProof w:val="0"/>
        </w:rPr>
        <w:t>(1): p. 895.</w:t>
      </w:r>
    </w:p>
    <w:p w14:paraId="55E52644" w14:textId="56AADFF3" w:rsidR="001B3205" w:rsidRPr="00C44DA9" w:rsidRDefault="00156A19">
      <w:r w:rsidRPr="00C44DA9">
        <w:fldChar w:fldCharType="end"/>
      </w:r>
    </w:p>
    <w:sectPr w:rsidR="001B3205" w:rsidRPr="00C44DA9" w:rsidSect="005F651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5CE9F" w14:textId="77777777" w:rsidR="00C86B2F" w:rsidRDefault="00C86B2F" w:rsidP="00EB2C5D">
      <w:r>
        <w:separator/>
      </w:r>
    </w:p>
  </w:endnote>
  <w:endnote w:type="continuationSeparator" w:id="0">
    <w:p w14:paraId="164E64B6" w14:textId="77777777" w:rsidR="00C86B2F" w:rsidRDefault="00C86B2F" w:rsidP="00EB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7D8D9" w14:textId="77777777" w:rsidR="00C86B2F" w:rsidRDefault="00C86B2F" w:rsidP="00EB2C5D">
      <w:r>
        <w:separator/>
      </w:r>
    </w:p>
  </w:footnote>
  <w:footnote w:type="continuationSeparator" w:id="0">
    <w:p w14:paraId="1D0380B1" w14:textId="77777777" w:rsidR="00C86B2F" w:rsidRDefault="00C86B2F" w:rsidP="00EB2C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206C9C"/>
    <w:multiLevelType w:val="hybridMultilevel"/>
    <w:tmpl w:val="38E4EB14"/>
    <w:lvl w:ilvl="0" w:tplc="3AAA0D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0481400" w:tentative="1">
      <w:start w:val="1"/>
      <w:numFmt w:val="ideographTraditional"/>
      <w:lvlText w:val="%2、"/>
      <w:lvlJc w:val="left"/>
      <w:pPr>
        <w:ind w:left="960" w:hanging="480"/>
      </w:pPr>
    </w:lvl>
    <w:lvl w:ilvl="2" w:tplc="A2E26AFC" w:tentative="1">
      <w:start w:val="1"/>
      <w:numFmt w:val="lowerRoman"/>
      <w:lvlText w:val="%3."/>
      <w:lvlJc w:val="right"/>
      <w:pPr>
        <w:ind w:left="1440" w:hanging="480"/>
      </w:pPr>
    </w:lvl>
    <w:lvl w:ilvl="3" w:tplc="D0D075FA" w:tentative="1">
      <w:start w:val="1"/>
      <w:numFmt w:val="decimal"/>
      <w:lvlText w:val="%4."/>
      <w:lvlJc w:val="left"/>
      <w:pPr>
        <w:ind w:left="1920" w:hanging="480"/>
      </w:pPr>
    </w:lvl>
    <w:lvl w:ilvl="4" w:tplc="9286B60E" w:tentative="1">
      <w:start w:val="1"/>
      <w:numFmt w:val="ideographTraditional"/>
      <w:lvlText w:val="%5、"/>
      <w:lvlJc w:val="left"/>
      <w:pPr>
        <w:ind w:left="2400" w:hanging="480"/>
      </w:pPr>
    </w:lvl>
    <w:lvl w:ilvl="5" w:tplc="CF9AD5BE" w:tentative="1">
      <w:start w:val="1"/>
      <w:numFmt w:val="lowerRoman"/>
      <w:lvlText w:val="%6."/>
      <w:lvlJc w:val="right"/>
      <w:pPr>
        <w:ind w:left="2880" w:hanging="480"/>
      </w:pPr>
    </w:lvl>
    <w:lvl w:ilvl="6" w:tplc="838CFB16" w:tentative="1">
      <w:start w:val="1"/>
      <w:numFmt w:val="decimal"/>
      <w:lvlText w:val="%7."/>
      <w:lvlJc w:val="left"/>
      <w:pPr>
        <w:ind w:left="3360" w:hanging="480"/>
      </w:pPr>
    </w:lvl>
    <w:lvl w:ilvl="7" w:tplc="2C784E3A" w:tentative="1">
      <w:start w:val="1"/>
      <w:numFmt w:val="ideographTraditional"/>
      <w:lvlText w:val="%8、"/>
      <w:lvlJc w:val="left"/>
      <w:pPr>
        <w:ind w:left="3840" w:hanging="480"/>
      </w:pPr>
    </w:lvl>
    <w:lvl w:ilvl="8" w:tplc="90AECE3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7FB2348"/>
    <w:multiLevelType w:val="hybridMultilevel"/>
    <w:tmpl w:val="B0005C58"/>
    <w:lvl w:ilvl="0" w:tplc="D9647F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78A2748" w:tentative="1">
      <w:start w:val="1"/>
      <w:numFmt w:val="ideographTraditional"/>
      <w:lvlText w:val="%2、"/>
      <w:lvlJc w:val="left"/>
      <w:pPr>
        <w:ind w:left="960" w:hanging="480"/>
      </w:pPr>
    </w:lvl>
    <w:lvl w:ilvl="2" w:tplc="7BF265EC" w:tentative="1">
      <w:start w:val="1"/>
      <w:numFmt w:val="lowerRoman"/>
      <w:lvlText w:val="%3."/>
      <w:lvlJc w:val="right"/>
      <w:pPr>
        <w:ind w:left="1440" w:hanging="480"/>
      </w:pPr>
    </w:lvl>
    <w:lvl w:ilvl="3" w:tplc="6486E502" w:tentative="1">
      <w:start w:val="1"/>
      <w:numFmt w:val="decimal"/>
      <w:lvlText w:val="%4."/>
      <w:lvlJc w:val="left"/>
      <w:pPr>
        <w:ind w:left="1920" w:hanging="480"/>
      </w:pPr>
    </w:lvl>
    <w:lvl w:ilvl="4" w:tplc="1EECBB90" w:tentative="1">
      <w:start w:val="1"/>
      <w:numFmt w:val="ideographTraditional"/>
      <w:lvlText w:val="%5、"/>
      <w:lvlJc w:val="left"/>
      <w:pPr>
        <w:ind w:left="2400" w:hanging="480"/>
      </w:pPr>
    </w:lvl>
    <w:lvl w:ilvl="5" w:tplc="01962F66" w:tentative="1">
      <w:start w:val="1"/>
      <w:numFmt w:val="lowerRoman"/>
      <w:lvlText w:val="%6."/>
      <w:lvlJc w:val="right"/>
      <w:pPr>
        <w:ind w:left="2880" w:hanging="480"/>
      </w:pPr>
    </w:lvl>
    <w:lvl w:ilvl="6" w:tplc="DD88564C" w:tentative="1">
      <w:start w:val="1"/>
      <w:numFmt w:val="decimal"/>
      <w:lvlText w:val="%7."/>
      <w:lvlJc w:val="left"/>
      <w:pPr>
        <w:ind w:left="3360" w:hanging="480"/>
      </w:pPr>
    </w:lvl>
    <w:lvl w:ilvl="7" w:tplc="3616576E" w:tentative="1">
      <w:start w:val="1"/>
      <w:numFmt w:val="ideographTraditional"/>
      <w:lvlText w:val="%8、"/>
      <w:lvlJc w:val="left"/>
      <w:pPr>
        <w:ind w:left="3840" w:hanging="480"/>
      </w:pPr>
    </w:lvl>
    <w:lvl w:ilvl="8" w:tplc="A108291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F7B71B1"/>
    <w:multiLevelType w:val="hybridMultilevel"/>
    <w:tmpl w:val="96A833BC"/>
    <w:lvl w:ilvl="0" w:tplc="A4D041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46B5B6" w:tentative="1">
      <w:start w:val="1"/>
      <w:numFmt w:val="ideographTraditional"/>
      <w:lvlText w:val="%2、"/>
      <w:lvlJc w:val="left"/>
      <w:pPr>
        <w:ind w:left="1320" w:hanging="480"/>
      </w:pPr>
    </w:lvl>
    <w:lvl w:ilvl="2" w:tplc="79C26AE6" w:tentative="1">
      <w:start w:val="1"/>
      <w:numFmt w:val="lowerRoman"/>
      <w:lvlText w:val="%3."/>
      <w:lvlJc w:val="right"/>
      <w:pPr>
        <w:ind w:left="1800" w:hanging="480"/>
      </w:pPr>
    </w:lvl>
    <w:lvl w:ilvl="3" w:tplc="97A6366C" w:tentative="1">
      <w:start w:val="1"/>
      <w:numFmt w:val="decimal"/>
      <w:lvlText w:val="%4."/>
      <w:lvlJc w:val="left"/>
      <w:pPr>
        <w:ind w:left="2280" w:hanging="480"/>
      </w:pPr>
    </w:lvl>
    <w:lvl w:ilvl="4" w:tplc="3056D894" w:tentative="1">
      <w:start w:val="1"/>
      <w:numFmt w:val="ideographTraditional"/>
      <w:lvlText w:val="%5、"/>
      <w:lvlJc w:val="left"/>
      <w:pPr>
        <w:ind w:left="2760" w:hanging="480"/>
      </w:pPr>
    </w:lvl>
    <w:lvl w:ilvl="5" w:tplc="300ED628" w:tentative="1">
      <w:start w:val="1"/>
      <w:numFmt w:val="lowerRoman"/>
      <w:lvlText w:val="%6."/>
      <w:lvlJc w:val="right"/>
      <w:pPr>
        <w:ind w:left="3240" w:hanging="480"/>
      </w:pPr>
    </w:lvl>
    <w:lvl w:ilvl="6" w:tplc="674E8FBA" w:tentative="1">
      <w:start w:val="1"/>
      <w:numFmt w:val="decimal"/>
      <w:lvlText w:val="%7."/>
      <w:lvlJc w:val="left"/>
      <w:pPr>
        <w:ind w:left="3720" w:hanging="480"/>
      </w:pPr>
    </w:lvl>
    <w:lvl w:ilvl="7" w:tplc="5AF49784" w:tentative="1">
      <w:start w:val="1"/>
      <w:numFmt w:val="ideographTraditional"/>
      <w:lvlText w:val="%8、"/>
      <w:lvlJc w:val="left"/>
      <w:pPr>
        <w:ind w:left="4200" w:hanging="480"/>
      </w:pPr>
    </w:lvl>
    <w:lvl w:ilvl="8" w:tplc="419C4BF6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51E17DA4"/>
    <w:multiLevelType w:val="hybridMultilevel"/>
    <w:tmpl w:val="31A2664E"/>
    <w:lvl w:ilvl="0" w:tplc="A4C478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FECF5CE" w:tentative="1">
      <w:start w:val="1"/>
      <w:numFmt w:val="ideographTraditional"/>
      <w:lvlText w:val="%2、"/>
      <w:lvlJc w:val="left"/>
      <w:pPr>
        <w:ind w:left="960" w:hanging="480"/>
      </w:pPr>
    </w:lvl>
    <w:lvl w:ilvl="2" w:tplc="7AEAF8AE" w:tentative="1">
      <w:start w:val="1"/>
      <w:numFmt w:val="lowerRoman"/>
      <w:lvlText w:val="%3."/>
      <w:lvlJc w:val="right"/>
      <w:pPr>
        <w:ind w:left="1440" w:hanging="480"/>
      </w:pPr>
    </w:lvl>
    <w:lvl w:ilvl="3" w:tplc="C8C02522" w:tentative="1">
      <w:start w:val="1"/>
      <w:numFmt w:val="decimal"/>
      <w:lvlText w:val="%4."/>
      <w:lvlJc w:val="left"/>
      <w:pPr>
        <w:ind w:left="1920" w:hanging="480"/>
      </w:pPr>
    </w:lvl>
    <w:lvl w:ilvl="4" w:tplc="F17A8F24" w:tentative="1">
      <w:start w:val="1"/>
      <w:numFmt w:val="ideographTraditional"/>
      <w:lvlText w:val="%5、"/>
      <w:lvlJc w:val="left"/>
      <w:pPr>
        <w:ind w:left="2400" w:hanging="480"/>
      </w:pPr>
    </w:lvl>
    <w:lvl w:ilvl="5" w:tplc="C5EEB114" w:tentative="1">
      <w:start w:val="1"/>
      <w:numFmt w:val="lowerRoman"/>
      <w:lvlText w:val="%6."/>
      <w:lvlJc w:val="right"/>
      <w:pPr>
        <w:ind w:left="2880" w:hanging="480"/>
      </w:pPr>
    </w:lvl>
    <w:lvl w:ilvl="6" w:tplc="BA7A5436" w:tentative="1">
      <w:start w:val="1"/>
      <w:numFmt w:val="decimal"/>
      <w:lvlText w:val="%7."/>
      <w:lvlJc w:val="left"/>
      <w:pPr>
        <w:ind w:left="3360" w:hanging="480"/>
      </w:pPr>
    </w:lvl>
    <w:lvl w:ilvl="7" w:tplc="1DA00B3A" w:tentative="1">
      <w:start w:val="1"/>
      <w:numFmt w:val="ideographTraditional"/>
      <w:lvlText w:val="%8、"/>
      <w:lvlJc w:val="left"/>
      <w:pPr>
        <w:ind w:left="3840" w:hanging="480"/>
      </w:pPr>
    </w:lvl>
    <w:lvl w:ilvl="8" w:tplc="1F880C6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6D26F0E"/>
    <w:multiLevelType w:val="hybridMultilevel"/>
    <w:tmpl w:val="3F0E4988"/>
    <w:lvl w:ilvl="0" w:tplc="05667A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3C8124" w:tentative="1">
      <w:start w:val="1"/>
      <w:numFmt w:val="ideographTraditional"/>
      <w:lvlText w:val="%2、"/>
      <w:lvlJc w:val="left"/>
      <w:pPr>
        <w:ind w:left="960" w:hanging="480"/>
      </w:pPr>
    </w:lvl>
    <w:lvl w:ilvl="2" w:tplc="E5C415E6" w:tentative="1">
      <w:start w:val="1"/>
      <w:numFmt w:val="lowerRoman"/>
      <w:lvlText w:val="%3."/>
      <w:lvlJc w:val="right"/>
      <w:pPr>
        <w:ind w:left="1440" w:hanging="480"/>
      </w:pPr>
    </w:lvl>
    <w:lvl w:ilvl="3" w:tplc="948A0FDC" w:tentative="1">
      <w:start w:val="1"/>
      <w:numFmt w:val="decimal"/>
      <w:lvlText w:val="%4."/>
      <w:lvlJc w:val="left"/>
      <w:pPr>
        <w:ind w:left="1920" w:hanging="480"/>
      </w:pPr>
    </w:lvl>
    <w:lvl w:ilvl="4" w:tplc="C7A8FC22" w:tentative="1">
      <w:start w:val="1"/>
      <w:numFmt w:val="ideographTraditional"/>
      <w:lvlText w:val="%5、"/>
      <w:lvlJc w:val="left"/>
      <w:pPr>
        <w:ind w:left="2400" w:hanging="480"/>
      </w:pPr>
    </w:lvl>
    <w:lvl w:ilvl="5" w:tplc="6568B850" w:tentative="1">
      <w:start w:val="1"/>
      <w:numFmt w:val="lowerRoman"/>
      <w:lvlText w:val="%6."/>
      <w:lvlJc w:val="right"/>
      <w:pPr>
        <w:ind w:left="2880" w:hanging="480"/>
      </w:pPr>
    </w:lvl>
    <w:lvl w:ilvl="6" w:tplc="7C3440AA" w:tentative="1">
      <w:start w:val="1"/>
      <w:numFmt w:val="decimal"/>
      <w:lvlText w:val="%7."/>
      <w:lvlJc w:val="left"/>
      <w:pPr>
        <w:ind w:left="3360" w:hanging="480"/>
      </w:pPr>
    </w:lvl>
    <w:lvl w:ilvl="7" w:tplc="34D891BA" w:tentative="1">
      <w:start w:val="1"/>
      <w:numFmt w:val="ideographTraditional"/>
      <w:lvlText w:val="%8、"/>
      <w:lvlJc w:val="left"/>
      <w:pPr>
        <w:ind w:left="3840" w:hanging="480"/>
      </w:pPr>
    </w:lvl>
    <w:lvl w:ilvl="8" w:tplc="199CE1A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C5F100E"/>
    <w:multiLevelType w:val="hybridMultilevel"/>
    <w:tmpl w:val="91D4D3EA"/>
    <w:lvl w:ilvl="0" w:tplc="F1CA5F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E90CD0C" w:tentative="1">
      <w:start w:val="1"/>
      <w:numFmt w:val="ideographTraditional"/>
      <w:lvlText w:val="%2、"/>
      <w:lvlJc w:val="left"/>
      <w:pPr>
        <w:ind w:left="960" w:hanging="480"/>
      </w:pPr>
    </w:lvl>
    <w:lvl w:ilvl="2" w:tplc="CCBCC26A" w:tentative="1">
      <w:start w:val="1"/>
      <w:numFmt w:val="lowerRoman"/>
      <w:lvlText w:val="%3."/>
      <w:lvlJc w:val="right"/>
      <w:pPr>
        <w:ind w:left="1440" w:hanging="480"/>
      </w:pPr>
    </w:lvl>
    <w:lvl w:ilvl="3" w:tplc="09CAC3AC" w:tentative="1">
      <w:start w:val="1"/>
      <w:numFmt w:val="decimal"/>
      <w:lvlText w:val="%4."/>
      <w:lvlJc w:val="left"/>
      <w:pPr>
        <w:ind w:left="1920" w:hanging="480"/>
      </w:pPr>
    </w:lvl>
    <w:lvl w:ilvl="4" w:tplc="3224F766" w:tentative="1">
      <w:start w:val="1"/>
      <w:numFmt w:val="ideographTraditional"/>
      <w:lvlText w:val="%5、"/>
      <w:lvlJc w:val="left"/>
      <w:pPr>
        <w:ind w:left="2400" w:hanging="480"/>
      </w:pPr>
    </w:lvl>
    <w:lvl w:ilvl="5" w:tplc="9AF4FAE6" w:tentative="1">
      <w:start w:val="1"/>
      <w:numFmt w:val="lowerRoman"/>
      <w:lvlText w:val="%6."/>
      <w:lvlJc w:val="right"/>
      <w:pPr>
        <w:ind w:left="2880" w:hanging="480"/>
      </w:pPr>
    </w:lvl>
    <w:lvl w:ilvl="6" w:tplc="E2D6CD80" w:tentative="1">
      <w:start w:val="1"/>
      <w:numFmt w:val="decimal"/>
      <w:lvlText w:val="%7."/>
      <w:lvlJc w:val="left"/>
      <w:pPr>
        <w:ind w:left="3360" w:hanging="480"/>
      </w:pPr>
    </w:lvl>
    <w:lvl w:ilvl="7" w:tplc="2E921FB4" w:tentative="1">
      <w:start w:val="1"/>
      <w:numFmt w:val="ideographTraditional"/>
      <w:lvlText w:val="%8、"/>
      <w:lvlJc w:val="left"/>
      <w:pPr>
        <w:ind w:left="3840" w:hanging="480"/>
      </w:pPr>
    </w:lvl>
    <w:lvl w:ilvl="8" w:tplc="9BEC2E9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D237FBB"/>
    <w:multiLevelType w:val="hybridMultilevel"/>
    <w:tmpl w:val="4B321760"/>
    <w:lvl w:ilvl="0" w:tplc="282465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F52D754" w:tentative="1">
      <w:start w:val="1"/>
      <w:numFmt w:val="ideographTraditional"/>
      <w:lvlText w:val="%2、"/>
      <w:lvlJc w:val="left"/>
      <w:pPr>
        <w:ind w:left="960" w:hanging="480"/>
      </w:pPr>
    </w:lvl>
    <w:lvl w:ilvl="2" w:tplc="425AE0A4" w:tentative="1">
      <w:start w:val="1"/>
      <w:numFmt w:val="lowerRoman"/>
      <w:lvlText w:val="%3."/>
      <w:lvlJc w:val="right"/>
      <w:pPr>
        <w:ind w:left="1440" w:hanging="480"/>
      </w:pPr>
    </w:lvl>
    <w:lvl w:ilvl="3" w:tplc="B88ED7A0" w:tentative="1">
      <w:start w:val="1"/>
      <w:numFmt w:val="decimal"/>
      <w:lvlText w:val="%4."/>
      <w:lvlJc w:val="left"/>
      <w:pPr>
        <w:ind w:left="1920" w:hanging="480"/>
      </w:pPr>
    </w:lvl>
    <w:lvl w:ilvl="4" w:tplc="AFF4AD92" w:tentative="1">
      <w:start w:val="1"/>
      <w:numFmt w:val="ideographTraditional"/>
      <w:lvlText w:val="%5、"/>
      <w:lvlJc w:val="left"/>
      <w:pPr>
        <w:ind w:left="2400" w:hanging="480"/>
      </w:pPr>
    </w:lvl>
    <w:lvl w:ilvl="5" w:tplc="6A802DFC" w:tentative="1">
      <w:start w:val="1"/>
      <w:numFmt w:val="lowerRoman"/>
      <w:lvlText w:val="%6."/>
      <w:lvlJc w:val="right"/>
      <w:pPr>
        <w:ind w:left="2880" w:hanging="480"/>
      </w:pPr>
    </w:lvl>
    <w:lvl w:ilvl="6" w:tplc="A686E9D8" w:tentative="1">
      <w:start w:val="1"/>
      <w:numFmt w:val="decimal"/>
      <w:lvlText w:val="%7."/>
      <w:lvlJc w:val="left"/>
      <w:pPr>
        <w:ind w:left="3360" w:hanging="480"/>
      </w:pPr>
    </w:lvl>
    <w:lvl w:ilvl="7" w:tplc="C9AE96B2" w:tentative="1">
      <w:start w:val="1"/>
      <w:numFmt w:val="ideographTraditional"/>
      <w:lvlText w:val="%8、"/>
      <w:lvlJc w:val="left"/>
      <w:pPr>
        <w:ind w:left="3840" w:hanging="480"/>
      </w:pPr>
    </w:lvl>
    <w:lvl w:ilvl="8" w:tplc="CC345E26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wsve2mzrsd5eatfovxdeip929pas0f20r&quot;&gt;NAR_TAAscore&lt;record-ids&gt;&lt;item&gt;194&lt;/item&gt;&lt;item&gt;195&lt;/item&gt;&lt;item&gt;196&lt;/item&gt;&lt;item&gt;199&lt;/item&gt;&lt;item&gt;200&lt;/item&gt;&lt;item&gt;202&lt;/item&gt;&lt;item&gt;205&lt;/item&gt;&lt;item&gt;207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/record-ids&gt;&lt;/item&gt;&lt;/Libraries&gt;"/>
  </w:docVars>
  <w:rsids>
    <w:rsidRoot w:val="00C86A93"/>
    <w:rsid w:val="00012236"/>
    <w:rsid w:val="0002492C"/>
    <w:rsid w:val="00042986"/>
    <w:rsid w:val="000B761D"/>
    <w:rsid w:val="000E7AE9"/>
    <w:rsid w:val="00111875"/>
    <w:rsid w:val="00152BB5"/>
    <w:rsid w:val="001550AA"/>
    <w:rsid w:val="00156A19"/>
    <w:rsid w:val="00160D85"/>
    <w:rsid w:val="00174C2F"/>
    <w:rsid w:val="00181641"/>
    <w:rsid w:val="00186D20"/>
    <w:rsid w:val="00196A00"/>
    <w:rsid w:val="001B22C0"/>
    <w:rsid w:val="001B3205"/>
    <w:rsid w:val="001F41F6"/>
    <w:rsid w:val="00207276"/>
    <w:rsid w:val="00212BD4"/>
    <w:rsid w:val="002207E9"/>
    <w:rsid w:val="00225220"/>
    <w:rsid w:val="002611D7"/>
    <w:rsid w:val="00277B0F"/>
    <w:rsid w:val="002826D3"/>
    <w:rsid w:val="00310E27"/>
    <w:rsid w:val="0031148D"/>
    <w:rsid w:val="003501B2"/>
    <w:rsid w:val="00351552"/>
    <w:rsid w:val="00361659"/>
    <w:rsid w:val="00374E6B"/>
    <w:rsid w:val="003778D7"/>
    <w:rsid w:val="00392DFC"/>
    <w:rsid w:val="003940A7"/>
    <w:rsid w:val="003D29C7"/>
    <w:rsid w:val="003E01DD"/>
    <w:rsid w:val="004318B1"/>
    <w:rsid w:val="00457D05"/>
    <w:rsid w:val="00460500"/>
    <w:rsid w:val="00461A99"/>
    <w:rsid w:val="00482B07"/>
    <w:rsid w:val="00497E38"/>
    <w:rsid w:val="004B1B16"/>
    <w:rsid w:val="004C0A07"/>
    <w:rsid w:val="004C4316"/>
    <w:rsid w:val="00567F37"/>
    <w:rsid w:val="00575153"/>
    <w:rsid w:val="00583874"/>
    <w:rsid w:val="00586B35"/>
    <w:rsid w:val="0059163B"/>
    <w:rsid w:val="005F1A6F"/>
    <w:rsid w:val="005F6510"/>
    <w:rsid w:val="00645DF2"/>
    <w:rsid w:val="006573EE"/>
    <w:rsid w:val="006A47CB"/>
    <w:rsid w:val="006C5015"/>
    <w:rsid w:val="006F3771"/>
    <w:rsid w:val="006F3B03"/>
    <w:rsid w:val="006F5477"/>
    <w:rsid w:val="00722F10"/>
    <w:rsid w:val="0074207B"/>
    <w:rsid w:val="00751F68"/>
    <w:rsid w:val="00754F24"/>
    <w:rsid w:val="00771288"/>
    <w:rsid w:val="007D4ABB"/>
    <w:rsid w:val="007D518B"/>
    <w:rsid w:val="007E05DD"/>
    <w:rsid w:val="007E1178"/>
    <w:rsid w:val="00831FF9"/>
    <w:rsid w:val="00834496"/>
    <w:rsid w:val="0088208E"/>
    <w:rsid w:val="008A35E3"/>
    <w:rsid w:val="008C17EA"/>
    <w:rsid w:val="008D6F79"/>
    <w:rsid w:val="008E77E7"/>
    <w:rsid w:val="008F5143"/>
    <w:rsid w:val="00906944"/>
    <w:rsid w:val="009155E9"/>
    <w:rsid w:val="009228F7"/>
    <w:rsid w:val="00943861"/>
    <w:rsid w:val="0094442B"/>
    <w:rsid w:val="009701DE"/>
    <w:rsid w:val="009717D5"/>
    <w:rsid w:val="00972F73"/>
    <w:rsid w:val="00974814"/>
    <w:rsid w:val="0098515E"/>
    <w:rsid w:val="009B15BB"/>
    <w:rsid w:val="009B5D19"/>
    <w:rsid w:val="009C72D4"/>
    <w:rsid w:val="009C7D0A"/>
    <w:rsid w:val="009D0E81"/>
    <w:rsid w:val="009D7947"/>
    <w:rsid w:val="009F6269"/>
    <w:rsid w:val="00A30DDB"/>
    <w:rsid w:val="00A57F47"/>
    <w:rsid w:val="00A83B05"/>
    <w:rsid w:val="00AA1833"/>
    <w:rsid w:val="00AA1BD1"/>
    <w:rsid w:val="00AB221C"/>
    <w:rsid w:val="00AC67E2"/>
    <w:rsid w:val="00AE4BBE"/>
    <w:rsid w:val="00B30140"/>
    <w:rsid w:val="00B503A1"/>
    <w:rsid w:val="00B73C42"/>
    <w:rsid w:val="00BC4FD4"/>
    <w:rsid w:val="00BC5DD5"/>
    <w:rsid w:val="00BE0926"/>
    <w:rsid w:val="00BE6B7E"/>
    <w:rsid w:val="00C33476"/>
    <w:rsid w:val="00C44DA9"/>
    <w:rsid w:val="00C55613"/>
    <w:rsid w:val="00C8223B"/>
    <w:rsid w:val="00C8286A"/>
    <w:rsid w:val="00C86A93"/>
    <w:rsid w:val="00C86B2F"/>
    <w:rsid w:val="00C91F01"/>
    <w:rsid w:val="00CB2C2D"/>
    <w:rsid w:val="00D02CB9"/>
    <w:rsid w:val="00D04574"/>
    <w:rsid w:val="00D13CDA"/>
    <w:rsid w:val="00D25EC7"/>
    <w:rsid w:val="00D27FF9"/>
    <w:rsid w:val="00D30200"/>
    <w:rsid w:val="00D31DC9"/>
    <w:rsid w:val="00D738D7"/>
    <w:rsid w:val="00D9604B"/>
    <w:rsid w:val="00DA0425"/>
    <w:rsid w:val="00DA5BA1"/>
    <w:rsid w:val="00DB56DD"/>
    <w:rsid w:val="00DE003B"/>
    <w:rsid w:val="00DE0F4F"/>
    <w:rsid w:val="00DF783B"/>
    <w:rsid w:val="00E235CD"/>
    <w:rsid w:val="00E246DD"/>
    <w:rsid w:val="00E27709"/>
    <w:rsid w:val="00E7445E"/>
    <w:rsid w:val="00E77D23"/>
    <w:rsid w:val="00E87811"/>
    <w:rsid w:val="00E96863"/>
    <w:rsid w:val="00EA5828"/>
    <w:rsid w:val="00EB2C5D"/>
    <w:rsid w:val="00EB6D09"/>
    <w:rsid w:val="00ED4D33"/>
    <w:rsid w:val="00EE57EF"/>
    <w:rsid w:val="00F062DF"/>
    <w:rsid w:val="00F27953"/>
    <w:rsid w:val="00F35BE2"/>
    <w:rsid w:val="00F37B87"/>
    <w:rsid w:val="00F43AB6"/>
    <w:rsid w:val="00F54976"/>
    <w:rsid w:val="00F8680B"/>
    <w:rsid w:val="00F9066A"/>
    <w:rsid w:val="00F948A5"/>
    <w:rsid w:val="00F95DA4"/>
    <w:rsid w:val="00FC291E"/>
    <w:rsid w:val="00FD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BD7B8"/>
  <w15:chartTrackingRefBased/>
  <w15:docId w15:val="{A422F73C-587D-4D21-8C97-70D1913A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6D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6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6D20"/>
    <w:rPr>
      <w:sz w:val="20"/>
      <w:szCs w:val="20"/>
    </w:rPr>
  </w:style>
  <w:style w:type="paragraph" w:styleId="a7">
    <w:name w:val="List Paragraph"/>
    <w:basedOn w:val="a"/>
    <w:uiPriority w:val="34"/>
    <w:qFormat/>
    <w:rsid w:val="00497E38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1B320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B320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B320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B3205"/>
    <w:rPr>
      <w:rFonts w:ascii="Calibri" w:hAnsi="Calibri" w:cs="Calibri"/>
      <w:noProof/>
    </w:r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註解文字 字元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44DA9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44DA9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44DA9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C44D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54</Words>
  <Characters>1797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承訓 莊</dc:creator>
  <cp:lastModifiedBy>莊承訓</cp:lastModifiedBy>
  <cp:revision>2</cp:revision>
  <cp:lastPrinted>2021-05-18T08:02:00Z</cp:lastPrinted>
  <dcterms:created xsi:type="dcterms:W3CDTF">2021-05-25T12:13:00Z</dcterms:created>
  <dcterms:modified xsi:type="dcterms:W3CDTF">2021-05-25T12:13:00Z</dcterms:modified>
</cp:coreProperties>
</file>